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01F2" w:rsidRDefault="00C220E0" w:rsidP="0045487A">
      <w:pPr>
        <w:pStyle w:val="Heading1"/>
      </w:pPr>
      <w:r>
        <w:t>Additional file</w:t>
      </w:r>
      <w:r w:rsidR="00A83CD8">
        <w:t xml:space="preserve"> 1</w:t>
      </w:r>
      <w:r>
        <w:t>: Table S1</w:t>
      </w:r>
      <w:r w:rsidR="00A83CD8">
        <w:t xml:space="preserve">. Type of delivery care </w:t>
      </w:r>
      <w:r w:rsidR="00A83CD8" w:rsidRPr="00064AF0">
        <w:t>by socio-economic and socio-demographic position</w:t>
      </w:r>
    </w:p>
    <w:tbl>
      <w:tblPr>
        <w:tblW w:w="5000" w:type="pct"/>
        <w:jc w:val="center"/>
        <w:tblLayout w:type="fixed"/>
        <w:tblLook w:val="04A0"/>
      </w:tblPr>
      <w:tblGrid>
        <w:gridCol w:w="1919"/>
        <w:gridCol w:w="1316"/>
        <w:gridCol w:w="1098"/>
        <w:gridCol w:w="1095"/>
        <w:gridCol w:w="1310"/>
        <w:gridCol w:w="1316"/>
        <w:gridCol w:w="1095"/>
        <w:gridCol w:w="1254"/>
        <w:gridCol w:w="1126"/>
        <w:gridCol w:w="973"/>
        <w:gridCol w:w="1011"/>
        <w:gridCol w:w="973"/>
        <w:gridCol w:w="1110"/>
      </w:tblGrid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rPr>
                <w:rFonts w:eastAsia="Times New Roman" w:cs="Arial"/>
                <w:b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54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8"/>
                <w:szCs w:val="16"/>
                <w:lang w:val="en-GB"/>
              </w:rPr>
            </w:pPr>
            <w:r w:rsidRPr="00D879A8">
              <w:rPr>
                <w:rFonts w:eastAsia="Times New Roman" w:cs="Arial"/>
                <w:b/>
                <w:color w:val="000000"/>
                <w:sz w:val="18"/>
                <w:szCs w:val="16"/>
                <w:lang w:val="en-GB"/>
              </w:rPr>
              <w:t>Bangladesh</w:t>
            </w:r>
            <w:r w:rsidR="0011259A" w:rsidRPr="00D879A8">
              <w:rPr>
                <w:rFonts w:eastAsia="Times New Roman" w:cs="Arial"/>
                <w:b/>
                <w:color w:val="000000"/>
                <w:sz w:val="18"/>
                <w:szCs w:val="16"/>
                <w:lang w:val="en-GB"/>
              </w:rPr>
              <w:t xml:space="preserve"> rural 1</w:t>
            </w:r>
          </w:p>
        </w:tc>
        <w:tc>
          <w:tcPr>
            <w:tcW w:w="153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11259A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8"/>
                <w:szCs w:val="16"/>
                <w:lang w:val="en-GB"/>
              </w:rPr>
            </w:pPr>
            <w:r w:rsidRPr="00D879A8">
              <w:rPr>
                <w:rFonts w:eastAsia="Times New Roman" w:cs="Arial"/>
                <w:b/>
                <w:color w:val="000000"/>
                <w:sz w:val="18"/>
                <w:szCs w:val="16"/>
                <w:lang w:val="en-GB"/>
              </w:rPr>
              <w:t>Bangladesh rural 2</w:t>
            </w:r>
          </w:p>
        </w:tc>
        <w:tc>
          <w:tcPr>
            <w:tcW w:w="130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11259A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8"/>
                <w:szCs w:val="16"/>
                <w:lang w:val="en-GB"/>
              </w:rPr>
            </w:pPr>
            <w:r w:rsidRPr="00D879A8">
              <w:rPr>
                <w:rFonts w:eastAsia="Times New Roman" w:cs="Arial"/>
                <w:b/>
                <w:color w:val="000000"/>
                <w:sz w:val="18"/>
                <w:szCs w:val="16"/>
                <w:lang w:val="en-GB"/>
              </w:rPr>
              <w:t>Nepal rural</w:t>
            </w: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Home delivery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Public hospital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Private hospital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All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Home delivery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Public hospital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Private hospital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All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Home delivery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Public hospital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Private hospital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All</w:t>
            </w: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n</w:t>
            </w:r>
            <w:proofErr w:type="gramEnd"/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</w:t>
            </w: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n</w:t>
            </w:r>
            <w:proofErr w:type="gramEnd"/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n</w:t>
            </w:r>
            <w:proofErr w:type="gramEnd"/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n</w:t>
            </w:r>
            <w:proofErr w:type="gramEnd"/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</w:t>
            </w: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n</w:t>
            </w:r>
            <w:proofErr w:type="gramEnd"/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n</w:t>
            </w:r>
            <w:proofErr w:type="gramEnd"/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n</w:t>
            </w:r>
            <w:proofErr w:type="gramEnd"/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</w:t>
            </w: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n</w:t>
            </w:r>
            <w:proofErr w:type="gramEnd"/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n</w:t>
            </w:r>
            <w:proofErr w:type="gramEnd"/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N (%)</w:t>
            </w: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7D7E33" w:rsidP="00D8142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  <w:t>Asset index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Poores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772 (9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422 (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79 (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6373 (10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862 (8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28 (1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88 (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478 (1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931 (8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651 (1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31 (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4713 (100)</w:t>
            </w: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Poor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075 (84)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34 (9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49 (7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658 (100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779 (74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72 (11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49 (15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400 (100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550 (75)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001 (21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69 (4)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4720 (100)</w:t>
            </w: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Least poor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502 (71)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663 (14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751 (15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4916 (100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540 (55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435 (16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808 (29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783 (100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185 (69)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226 (26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34 (5)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4645 (100)</w:t>
            </w: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  <w:t>Maternal education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No schoolin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849 (9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48 (6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13 (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4210 (10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339 (86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33 (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93 (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565 (1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8410 (8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635 (1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20 (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0365 (100)</w:t>
            </w: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Primar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4624 (8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426 (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61 (5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311 (10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204 (8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03 (1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47 (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754 (1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171 (7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95 (2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68 (4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634 (100)</w:t>
            </w: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855 (7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724 (14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748 (14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372 (10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589 (6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71 (1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016 (2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4176 (1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031 (5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802 (4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37 (7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970 (100)</w:t>
            </w: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Highe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1 (2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1 (2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7 (58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99 (10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2 (1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1 (1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84 (7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17 (1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 (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5 (8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 (1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0 (100)</w:t>
            </w: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  <w:t>Maternal age (y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&lt;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874 (8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59 (1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52 (7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285 (10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895 (6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85 (1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34 (1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314 (1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875 (6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867 (3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30 (5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872 (100)</w:t>
            </w: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0-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4588 (8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91 (1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06 (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685 (10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361 (7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418 (12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95 (1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374 (1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4097 (7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202 (2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27 (4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526 (100)</w:t>
            </w: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5-2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334 (8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23 (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17 (8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974 (10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700 (7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57 (1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85 (1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342 (1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217 (8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73 (1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30 (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920 (100)</w:t>
            </w: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0-3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609 (8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64 (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38 (7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911 (10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829 (74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15 (1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74 (1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118 (1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962 (8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68 (1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9 (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159 (100)</w:t>
            </w: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5+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941 (8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81 (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65 (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087 (10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96 (7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60 (12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7 (1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13 (1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15 (8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68 (1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8 (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601 (100)</w:t>
            </w: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 (60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 (2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 (2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 (10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 (100)</w:t>
            </w: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  <w:t>Gravidit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3501F2" w:rsidP="00D81425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First pregnanc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814 (7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681 (1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91 (1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086 (10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748 (6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457 (1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706 (2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911 (1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840 (6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506 (3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36 (5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4582 (100)</w:t>
            </w: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Not first pregnanc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8535 (8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738 (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88 (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9861 (10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4431 (7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78 (1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738 (1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747 (1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7827 (8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372 (1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98 (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9497 (100)</w:t>
            </w: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 (6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 (3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F3081D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b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54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11259A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8"/>
                <w:szCs w:val="16"/>
                <w:lang w:val="en-GB"/>
              </w:rPr>
            </w:pPr>
            <w:r w:rsidRPr="00D879A8">
              <w:rPr>
                <w:rFonts w:eastAsia="Times New Roman" w:cs="Arial"/>
                <w:b/>
                <w:color w:val="000000"/>
                <w:sz w:val="18"/>
                <w:szCs w:val="16"/>
                <w:lang w:val="en-GB"/>
              </w:rPr>
              <w:t>India rural</w:t>
            </w:r>
          </w:p>
        </w:tc>
        <w:tc>
          <w:tcPr>
            <w:tcW w:w="153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11259A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8"/>
                <w:szCs w:val="16"/>
                <w:lang w:val="en-GB"/>
              </w:rPr>
            </w:pPr>
            <w:r w:rsidRPr="00D879A8">
              <w:rPr>
                <w:rFonts w:eastAsia="Times New Roman" w:cs="Arial"/>
                <w:b/>
                <w:color w:val="000000"/>
                <w:sz w:val="18"/>
                <w:szCs w:val="16"/>
                <w:lang w:val="en-GB"/>
              </w:rPr>
              <w:t>India urba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8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7D7E33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  <w:t>Asset index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Poorest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4589 (86)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24 (2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606 (11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319 (100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360 (11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1818 (57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1016 (32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3194 (100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Poor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582 (73)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91 (4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486 (23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159 (100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79 (8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522 (56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336 (36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937 (100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Least poor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976 (65)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11 (14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13 (21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500 (100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60 (3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903 (46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991 (51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1954 (100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  <w:t>Maternal education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No schooling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355 (88)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15 (2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614 (10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6084 (100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281 (16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816 (48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611 (36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1708 (100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Primary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46 (75)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8 (4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00 (21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464 (100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40 (13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170 (54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105 (33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315 (100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426 (61)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72 (12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653 (28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351 (100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171 (5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2023 (58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1317 (37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3511 (100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Higher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0 (25)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1 (27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8 (48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79 (100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7 (1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234 (43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310 (56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551 (100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  <w:t>Maternal age (y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&lt;20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804 (72)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79 (7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33 (21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116 (100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42 (9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319 (64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135 (27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496 (100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0-24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080 (72)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78 (6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649 (22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907 (100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182 (7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1484 (58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910 (35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2576 (100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5-29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986 (82)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11 (5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23 (13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420 (100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159 (8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1052 (51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857 (41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2068 (100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0-34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136 (88)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3 (2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28 (10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297 (100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75 (11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308 (43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327 (46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710 (100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35+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643 (91)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4 (2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0 (7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707 (100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41 (18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76 (34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109 (48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226 (100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498 (94)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1 (2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2 (4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31 (100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4 (44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5 (56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9 (100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  <w:t>Gravidity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First pregnancy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586 (63)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40 (10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694 (27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2520 (100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57 (3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999 (56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739 (41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1795 (100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Not first pregnancy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5560 (86)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86 (3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711 (11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6457 (100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442 (10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2244 (52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1604 (38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8258C0">
              <w:rPr>
                <w:rFonts w:eastAsia="Times New Roman" w:cs="Arial"/>
                <w:sz w:val="16"/>
                <w:szCs w:val="16"/>
                <w:lang w:val="en-GB"/>
              </w:rPr>
              <w:t>4290 (100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83CD8" w:rsidRPr="003D6994" w:rsidTr="00A83CD8">
        <w:trPr>
          <w:cantSplit/>
          <w:trHeight w:val="20"/>
          <w:jc w:val="center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BE224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A83CD8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361009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501F2" w:rsidRDefault="003501F2" w:rsidP="00D81425">
            <w:pPr>
              <w:keepNext/>
              <w:keepLines/>
              <w:spacing w:after="0" w:line="240" w:lineRule="auto"/>
              <w:jc w:val="center"/>
              <w:outlineLvl w:val="7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</w:p>
        </w:tc>
      </w:tr>
    </w:tbl>
    <w:p w:rsidR="003501F2" w:rsidRDefault="003501F2" w:rsidP="00014EE0">
      <w:pPr>
        <w:pStyle w:val="Heading1"/>
      </w:pPr>
    </w:p>
    <w:sectPr w:rsidR="003501F2" w:rsidSect="00014EE0">
      <w:pgSz w:w="1682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2608" w:rsidRDefault="001D2608" w:rsidP="00182EE3">
      <w:pPr>
        <w:spacing w:after="0"/>
      </w:pPr>
      <w:r>
        <w:separator/>
      </w:r>
    </w:p>
  </w:endnote>
  <w:endnote w:type="continuationSeparator" w:id="0">
    <w:p w:rsidR="001D2608" w:rsidRDefault="001D2608" w:rsidP="00182EE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dobe Garamond Pro">
    <w:altName w:val="Times New Roman"/>
    <w:charset w:val="00"/>
    <w:family w:val="auto"/>
    <w:pitch w:val="variable"/>
    <w:sig w:usb0="00000007" w:usb1="00000001" w:usb2="00000000" w:usb3="00000000" w:csb0="00000093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2608" w:rsidRDefault="001D2608" w:rsidP="00182EE3">
      <w:pPr>
        <w:spacing w:after="0"/>
      </w:pPr>
      <w:r>
        <w:separator/>
      </w:r>
    </w:p>
  </w:footnote>
  <w:footnote w:type="continuationSeparator" w:id="0">
    <w:p w:rsidR="001D2608" w:rsidRDefault="001D2608" w:rsidP="00182EE3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BAC05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3461573"/>
    <w:multiLevelType w:val="hybridMultilevel"/>
    <w:tmpl w:val="27FC3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384557"/>
    <w:multiLevelType w:val="hybridMultilevel"/>
    <w:tmpl w:val="AC4A38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F80E03"/>
    <w:multiLevelType w:val="hybridMultilevel"/>
    <w:tmpl w:val="AC4A38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BD357A"/>
    <w:multiLevelType w:val="hybridMultilevel"/>
    <w:tmpl w:val="A13C0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453AC1"/>
    <w:multiLevelType w:val="multilevel"/>
    <w:tmpl w:val="8F1E1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vzf9dw8s9pefff2zhvrsxittt25dsezx2w&quot;&gt;davidendnote Copy&lt;record-ids&gt;&lt;item&gt;868&lt;/item&gt;&lt;item&gt;3959&lt;/item&gt;&lt;item&gt;4076&lt;/item&gt;&lt;item&gt;4206&lt;/item&gt;&lt;item&gt;4232&lt;/item&gt;&lt;item&gt;4301&lt;/item&gt;&lt;item&gt;4390&lt;/item&gt;&lt;item&gt;4442&lt;/item&gt;&lt;item&gt;4485&lt;/item&gt;&lt;item&gt;4492&lt;/item&gt;&lt;item&gt;4592&lt;/item&gt;&lt;item&gt;4593&lt;/item&gt;&lt;item&gt;4896&lt;/item&gt;&lt;item&gt;5792&lt;/item&gt;&lt;item&gt;6218&lt;/item&gt;&lt;item&gt;6302&lt;/item&gt;&lt;item&gt;6303&lt;/item&gt;&lt;item&gt;6304&lt;/item&gt;&lt;item&gt;6305&lt;/item&gt;&lt;item&gt;6306&lt;/item&gt;&lt;item&gt;6307&lt;/item&gt;&lt;item&gt;6308&lt;/item&gt;&lt;item&gt;6309&lt;/item&gt;&lt;item&gt;6310&lt;/item&gt;&lt;item&gt;6311&lt;/item&gt;&lt;item&gt;6312&lt;/item&gt;&lt;item&gt;6313&lt;/item&gt;&lt;item&gt;6314&lt;/item&gt;&lt;item&gt;6315&lt;/item&gt;&lt;item&gt;6316&lt;/item&gt;&lt;item&gt;6317&lt;/item&gt;&lt;item&gt;6318&lt;/item&gt;&lt;item&gt;6319&lt;/item&gt;&lt;item&gt;6320&lt;/item&gt;&lt;item&gt;6321&lt;/item&gt;&lt;item&gt;6322&lt;/item&gt;&lt;item&gt;6323&lt;/item&gt;&lt;item&gt;6324&lt;/item&gt;&lt;item&gt;6325&lt;/item&gt;&lt;item&gt;6326&lt;/item&gt;&lt;item&gt;6327&lt;/item&gt;&lt;item&gt;6328&lt;/item&gt;&lt;item&gt;6329&lt;/item&gt;&lt;item&gt;6330&lt;/item&gt;&lt;item&gt;6331&lt;/item&gt;&lt;item&gt;6332&lt;/item&gt;&lt;item&gt;6333&lt;/item&gt;&lt;item&gt;6334&lt;/item&gt;&lt;item&gt;6335&lt;/item&gt;&lt;item&gt;6336&lt;/item&gt;&lt;item&gt;6337&lt;/item&gt;&lt;item&gt;6338&lt;/item&gt;&lt;item&gt;6339&lt;/item&gt;&lt;item&gt;6340&lt;/item&gt;&lt;item&gt;6343&lt;/item&gt;&lt;item&gt;6347&lt;/item&gt;&lt;item&gt;6348&lt;/item&gt;&lt;item&gt;6349&lt;/item&gt;&lt;item&gt;6350&lt;/item&gt;&lt;item&gt;6351&lt;/item&gt;&lt;item&gt;6352&lt;/item&gt;&lt;item&gt;6353&lt;/item&gt;&lt;item&gt;6354&lt;/item&gt;&lt;item&gt;6355&lt;/item&gt;&lt;item&gt;6385&lt;/item&gt;&lt;item&gt;6449&lt;/item&gt;&lt;item&gt;6451&lt;/item&gt;&lt;item&gt;6452&lt;/item&gt;&lt;item&gt;6453&lt;/item&gt;&lt;item&gt;6454&lt;/item&gt;&lt;item&gt;6455&lt;/item&gt;&lt;item&gt;6456&lt;/item&gt;&lt;item&gt;6457&lt;/item&gt;&lt;item&gt;6458&lt;/item&gt;&lt;item&gt;6459&lt;/item&gt;&lt;item&gt;6460&lt;/item&gt;&lt;item&gt;6461&lt;/item&gt;&lt;item&gt;6462&lt;/item&gt;&lt;item&gt;6463&lt;/item&gt;&lt;item&gt;6464&lt;/item&gt;&lt;item&gt;6466&lt;/item&gt;&lt;item&gt;6467&lt;/item&gt;&lt;item&gt;6469&lt;/item&gt;&lt;item&gt;6470&lt;/item&gt;&lt;/record-ids&gt;&lt;/item&gt;&lt;/Libraries&gt;"/>
    <w:docVar w:name="Total_Editing_Time" w:val="1"/>
  </w:docVars>
  <w:rsids>
    <w:rsidRoot w:val="00DD122E"/>
    <w:rsid w:val="00000E9D"/>
    <w:rsid w:val="000013F3"/>
    <w:rsid w:val="00001985"/>
    <w:rsid w:val="00003610"/>
    <w:rsid w:val="00004660"/>
    <w:rsid w:val="00005B92"/>
    <w:rsid w:val="00006699"/>
    <w:rsid w:val="00006D56"/>
    <w:rsid w:val="000075DB"/>
    <w:rsid w:val="0001021B"/>
    <w:rsid w:val="000106EA"/>
    <w:rsid w:val="00010B0E"/>
    <w:rsid w:val="0001117C"/>
    <w:rsid w:val="00014715"/>
    <w:rsid w:val="00014EE0"/>
    <w:rsid w:val="00020399"/>
    <w:rsid w:val="0002169B"/>
    <w:rsid w:val="000216EE"/>
    <w:rsid w:val="000230ED"/>
    <w:rsid w:val="00025AEA"/>
    <w:rsid w:val="000272C7"/>
    <w:rsid w:val="00033620"/>
    <w:rsid w:val="00033B82"/>
    <w:rsid w:val="00033B99"/>
    <w:rsid w:val="00033E88"/>
    <w:rsid w:val="00035C95"/>
    <w:rsid w:val="0003628A"/>
    <w:rsid w:val="00041E55"/>
    <w:rsid w:val="00043083"/>
    <w:rsid w:val="000430A3"/>
    <w:rsid w:val="00044AAD"/>
    <w:rsid w:val="0004553C"/>
    <w:rsid w:val="00045A75"/>
    <w:rsid w:val="00046691"/>
    <w:rsid w:val="00050E0B"/>
    <w:rsid w:val="00050F5B"/>
    <w:rsid w:val="0005228A"/>
    <w:rsid w:val="00052299"/>
    <w:rsid w:val="00052A8A"/>
    <w:rsid w:val="00052AD1"/>
    <w:rsid w:val="00053065"/>
    <w:rsid w:val="0005347F"/>
    <w:rsid w:val="00054E76"/>
    <w:rsid w:val="00060788"/>
    <w:rsid w:val="00061260"/>
    <w:rsid w:val="000618A4"/>
    <w:rsid w:val="00062205"/>
    <w:rsid w:val="000625AE"/>
    <w:rsid w:val="00062D3F"/>
    <w:rsid w:val="00063911"/>
    <w:rsid w:val="00063A77"/>
    <w:rsid w:val="00063D6B"/>
    <w:rsid w:val="000647CC"/>
    <w:rsid w:val="00064AF0"/>
    <w:rsid w:val="000656D1"/>
    <w:rsid w:val="000664CE"/>
    <w:rsid w:val="00066AFC"/>
    <w:rsid w:val="00067732"/>
    <w:rsid w:val="0007219D"/>
    <w:rsid w:val="00073175"/>
    <w:rsid w:val="00073378"/>
    <w:rsid w:val="00073B23"/>
    <w:rsid w:val="00074744"/>
    <w:rsid w:val="000770ED"/>
    <w:rsid w:val="00077974"/>
    <w:rsid w:val="0008197B"/>
    <w:rsid w:val="00081A5C"/>
    <w:rsid w:val="00083A49"/>
    <w:rsid w:val="00084C28"/>
    <w:rsid w:val="00086388"/>
    <w:rsid w:val="0008764C"/>
    <w:rsid w:val="000911EC"/>
    <w:rsid w:val="000935AC"/>
    <w:rsid w:val="000941F6"/>
    <w:rsid w:val="0009485E"/>
    <w:rsid w:val="00094A2A"/>
    <w:rsid w:val="000A18EA"/>
    <w:rsid w:val="000A1F1C"/>
    <w:rsid w:val="000A291D"/>
    <w:rsid w:val="000A4435"/>
    <w:rsid w:val="000A5103"/>
    <w:rsid w:val="000A57AA"/>
    <w:rsid w:val="000A6F9F"/>
    <w:rsid w:val="000A7541"/>
    <w:rsid w:val="000A7902"/>
    <w:rsid w:val="000B068F"/>
    <w:rsid w:val="000B0724"/>
    <w:rsid w:val="000B077E"/>
    <w:rsid w:val="000B08B0"/>
    <w:rsid w:val="000B13EC"/>
    <w:rsid w:val="000B1429"/>
    <w:rsid w:val="000B17E2"/>
    <w:rsid w:val="000B1E2A"/>
    <w:rsid w:val="000B2DF6"/>
    <w:rsid w:val="000B4957"/>
    <w:rsid w:val="000B5E4B"/>
    <w:rsid w:val="000B675D"/>
    <w:rsid w:val="000B7A9E"/>
    <w:rsid w:val="000B7B20"/>
    <w:rsid w:val="000C0B63"/>
    <w:rsid w:val="000C1375"/>
    <w:rsid w:val="000C5C27"/>
    <w:rsid w:val="000C6D9C"/>
    <w:rsid w:val="000D0319"/>
    <w:rsid w:val="000D285B"/>
    <w:rsid w:val="000D2AF1"/>
    <w:rsid w:val="000D2C77"/>
    <w:rsid w:val="000D6925"/>
    <w:rsid w:val="000D7183"/>
    <w:rsid w:val="000D78A8"/>
    <w:rsid w:val="000E0128"/>
    <w:rsid w:val="000E0FBF"/>
    <w:rsid w:val="000E1356"/>
    <w:rsid w:val="000E1DA5"/>
    <w:rsid w:val="000E3461"/>
    <w:rsid w:val="000E4A89"/>
    <w:rsid w:val="000E4BFF"/>
    <w:rsid w:val="000E4D48"/>
    <w:rsid w:val="000E6AFC"/>
    <w:rsid w:val="000F0DFA"/>
    <w:rsid w:val="000F11E7"/>
    <w:rsid w:val="000F2BA7"/>
    <w:rsid w:val="000F2F37"/>
    <w:rsid w:val="000F3009"/>
    <w:rsid w:val="000F33E3"/>
    <w:rsid w:val="000F4943"/>
    <w:rsid w:val="000F537F"/>
    <w:rsid w:val="000F5843"/>
    <w:rsid w:val="000F617F"/>
    <w:rsid w:val="000F6DE3"/>
    <w:rsid w:val="000F7DD2"/>
    <w:rsid w:val="00101146"/>
    <w:rsid w:val="0010298F"/>
    <w:rsid w:val="0010535F"/>
    <w:rsid w:val="0010666F"/>
    <w:rsid w:val="00107480"/>
    <w:rsid w:val="001074F3"/>
    <w:rsid w:val="0011259A"/>
    <w:rsid w:val="001130DD"/>
    <w:rsid w:val="00113E20"/>
    <w:rsid w:val="00114210"/>
    <w:rsid w:val="001158EB"/>
    <w:rsid w:val="0011694F"/>
    <w:rsid w:val="00121822"/>
    <w:rsid w:val="00122C48"/>
    <w:rsid w:val="001244BA"/>
    <w:rsid w:val="001245B7"/>
    <w:rsid w:val="00124767"/>
    <w:rsid w:val="00125CD8"/>
    <w:rsid w:val="00130BA6"/>
    <w:rsid w:val="00131286"/>
    <w:rsid w:val="00131BB1"/>
    <w:rsid w:val="00131D08"/>
    <w:rsid w:val="00132AB6"/>
    <w:rsid w:val="0013421E"/>
    <w:rsid w:val="0013432D"/>
    <w:rsid w:val="00136E80"/>
    <w:rsid w:val="00137C06"/>
    <w:rsid w:val="00140F3A"/>
    <w:rsid w:val="001414EA"/>
    <w:rsid w:val="00141956"/>
    <w:rsid w:val="00142CA1"/>
    <w:rsid w:val="00143307"/>
    <w:rsid w:val="00143735"/>
    <w:rsid w:val="0014406D"/>
    <w:rsid w:val="00144BDF"/>
    <w:rsid w:val="001450F7"/>
    <w:rsid w:val="0014725E"/>
    <w:rsid w:val="00150266"/>
    <w:rsid w:val="00151518"/>
    <w:rsid w:val="00151CA4"/>
    <w:rsid w:val="0015357B"/>
    <w:rsid w:val="0015395C"/>
    <w:rsid w:val="001539EF"/>
    <w:rsid w:val="00154397"/>
    <w:rsid w:val="00157124"/>
    <w:rsid w:val="00160206"/>
    <w:rsid w:val="0016082B"/>
    <w:rsid w:val="0016167C"/>
    <w:rsid w:val="0016251F"/>
    <w:rsid w:val="00163197"/>
    <w:rsid w:val="00163B9A"/>
    <w:rsid w:val="00163EE7"/>
    <w:rsid w:val="001654ED"/>
    <w:rsid w:val="00165980"/>
    <w:rsid w:val="00165C47"/>
    <w:rsid w:val="00165ED7"/>
    <w:rsid w:val="00166582"/>
    <w:rsid w:val="00166D06"/>
    <w:rsid w:val="00167E51"/>
    <w:rsid w:val="001707AD"/>
    <w:rsid w:val="00171FEB"/>
    <w:rsid w:val="00172324"/>
    <w:rsid w:val="001746F7"/>
    <w:rsid w:val="0017491B"/>
    <w:rsid w:val="00174EED"/>
    <w:rsid w:val="00175DD0"/>
    <w:rsid w:val="00176D1A"/>
    <w:rsid w:val="00177227"/>
    <w:rsid w:val="00177813"/>
    <w:rsid w:val="00177821"/>
    <w:rsid w:val="0018083F"/>
    <w:rsid w:val="00181A5B"/>
    <w:rsid w:val="00182CD8"/>
    <w:rsid w:val="00182EE3"/>
    <w:rsid w:val="001834DC"/>
    <w:rsid w:val="00184587"/>
    <w:rsid w:val="001848FF"/>
    <w:rsid w:val="00187089"/>
    <w:rsid w:val="00192700"/>
    <w:rsid w:val="0019355A"/>
    <w:rsid w:val="00194EE5"/>
    <w:rsid w:val="00196D48"/>
    <w:rsid w:val="001979B5"/>
    <w:rsid w:val="001A0620"/>
    <w:rsid w:val="001A07ED"/>
    <w:rsid w:val="001A4EF5"/>
    <w:rsid w:val="001A702B"/>
    <w:rsid w:val="001B0688"/>
    <w:rsid w:val="001B12A0"/>
    <w:rsid w:val="001B1434"/>
    <w:rsid w:val="001B1F1C"/>
    <w:rsid w:val="001B2C2B"/>
    <w:rsid w:val="001B356A"/>
    <w:rsid w:val="001B4615"/>
    <w:rsid w:val="001B4D90"/>
    <w:rsid w:val="001B722D"/>
    <w:rsid w:val="001C2562"/>
    <w:rsid w:val="001C4A4B"/>
    <w:rsid w:val="001C578D"/>
    <w:rsid w:val="001C57A0"/>
    <w:rsid w:val="001D029B"/>
    <w:rsid w:val="001D1523"/>
    <w:rsid w:val="001D1FAC"/>
    <w:rsid w:val="001D2608"/>
    <w:rsid w:val="001D3A41"/>
    <w:rsid w:val="001D3A50"/>
    <w:rsid w:val="001D483E"/>
    <w:rsid w:val="001D50A0"/>
    <w:rsid w:val="001D6926"/>
    <w:rsid w:val="001D767B"/>
    <w:rsid w:val="001E3DF9"/>
    <w:rsid w:val="001E4C7C"/>
    <w:rsid w:val="001E765E"/>
    <w:rsid w:val="001F1807"/>
    <w:rsid w:val="001F18C2"/>
    <w:rsid w:val="001F203D"/>
    <w:rsid w:val="001F2B92"/>
    <w:rsid w:val="001F44D9"/>
    <w:rsid w:val="001F45C9"/>
    <w:rsid w:val="001F7DBA"/>
    <w:rsid w:val="00200207"/>
    <w:rsid w:val="00201B2A"/>
    <w:rsid w:val="002027D7"/>
    <w:rsid w:val="00203096"/>
    <w:rsid w:val="0020365C"/>
    <w:rsid w:val="002038F1"/>
    <w:rsid w:val="00203902"/>
    <w:rsid w:val="002045FB"/>
    <w:rsid w:val="00205A33"/>
    <w:rsid w:val="00205B67"/>
    <w:rsid w:val="0020644D"/>
    <w:rsid w:val="0020682A"/>
    <w:rsid w:val="00207ED2"/>
    <w:rsid w:val="00210A51"/>
    <w:rsid w:val="00211738"/>
    <w:rsid w:val="002117E9"/>
    <w:rsid w:val="0021195D"/>
    <w:rsid w:val="00213818"/>
    <w:rsid w:val="00215E10"/>
    <w:rsid w:val="002200FB"/>
    <w:rsid w:val="00220CCC"/>
    <w:rsid w:val="0022179B"/>
    <w:rsid w:val="00223145"/>
    <w:rsid w:val="0022362F"/>
    <w:rsid w:val="00223683"/>
    <w:rsid w:val="00224F41"/>
    <w:rsid w:val="00225799"/>
    <w:rsid w:val="00226C59"/>
    <w:rsid w:val="002272B4"/>
    <w:rsid w:val="0022767D"/>
    <w:rsid w:val="0022775E"/>
    <w:rsid w:val="002306E6"/>
    <w:rsid w:val="00230F55"/>
    <w:rsid w:val="00231F63"/>
    <w:rsid w:val="00232F2D"/>
    <w:rsid w:val="00234820"/>
    <w:rsid w:val="00235386"/>
    <w:rsid w:val="0024001D"/>
    <w:rsid w:val="0024026E"/>
    <w:rsid w:val="00240B7B"/>
    <w:rsid w:val="0024116B"/>
    <w:rsid w:val="00241457"/>
    <w:rsid w:val="00241E0A"/>
    <w:rsid w:val="00242182"/>
    <w:rsid w:val="00242D3F"/>
    <w:rsid w:val="00242D93"/>
    <w:rsid w:val="00243669"/>
    <w:rsid w:val="00244E84"/>
    <w:rsid w:val="0024505A"/>
    <w:rsid w:val="00245816"/>
    <w:rsid w:val="00245B6D"/>
    <w:rsid w:val="00247B1F"/>
    <w:rsid w:val="002515B1"/>
    <w:rsid w:val="0025316F"/>
    <w:rsid w:val="00253AFA"/>
    <w:rsid w:val="00253BB5"/>
    <w:rsid w:val="00253E48"/>
    <w:rsid w:val="00256B51"/>
    <w:rsid w:val="00257093"/>
    <w:rsid w:val="002576D1"/>
    <w:rsid w:val="002607E1"/>
    <w:rsid w:val="00261235"/>
    <w:rsid w:val="002617A2"/>
    <w:rsid w:val="00261AA1"/>
    <w:rsid w:val="00265242"/>
    <w:rsid w:val="0026596E"/>
    <w:rsid w:val="0026704A"/>
    <w:rsid w:val="0027050F"/>
    <w:rsid w:val="00271467"/>
    <w:rsid w:val="00271BA4"/>
    <w:rsid w:val="002726BC"/>
    <w:rsid w:val="00273489"/>
    <w:rsid w:val="002735B8"/>
    <w:rsid w:val="00274BAB"/>
    <w:rsid w:val="00275B3B"/>
    <w:rsid w:val="002760C7"/>
    <w:rsid w:val="002767DF"/>
    <w:rsid w:val="00276A96"/>
    <w:rsid w:val="00276B76"/>
    <w:rsid w:val="00280699"/>
    <w:rsid w:val="00281E18"/>
    <w:rsid w:val="00283573"/>
    <w:rsid w:val="00284B7F"/>
    <w:rsid w:val="00285712"/>
    <w:rsid w:val="00286618"/>
    <w:rsid w:val="00286853"/>
    <w:rsid w:val="002869A5"/>
    <w:rsid w:val="00287D2B"/>
    <w:rsid w:val="0029078A"/>
    <w:rsid w:val="00291DCD"/>
    <w:rsid w:val="0029217D"/>
    <w:rsid w:val="002922C3"/>
    <w:rsid w:val="002938BB"/>
    <w:rsid w:val="002947B6"/>
    <w:rsid w:val="002A0239"/>
    <w:rsid w:val="002A12FA"/>
    <w:rsid w:val="002A7E1E"/>
    <w:rsid w:val="002B0C36"/>
    <w:rsid w:val="002B2361"/>
    <w:rsid w:val="002B2E68"/>
    <w:rsid w:val="002B390B"/>
    <w:rsid w:val="002B41D4"/>
    <w:rsid w:val="002B595E"/>
    <w:rsid w:val="002B7B78"/>
    <w:rsid w:val="002C0517"/>
    <w:rsid w:val="002C0F4A"/>
    <w:rsid w:val="002C1323"/>
    <w:rsid w:val="002C1F57"/>
    <w:rsid w:val="002C2C56"/>
    <w:rsid w:val="002C451B"/>
    <w:rsid w:val="002C4B6A"/>
    <w:rsid w:val="002C5DC6"/>
    <w:rsid w:val="002C6519"/>
    <w:rsid w:val="002C7FC0"/>
    <w:rsid w:val="002D03AE"/>
    <w:rsid w:val="002D241C"/>
    <w:rsid w:val="002D33B1"/>
    <w:rsid w:val="002D39F8"/>
    <w:rsid w:val="002D4632"/>
    <w:rsid w:val="002D493A"/>
    <w:rsid w:val="002D4E82"/>
    <w:rsid w:val="002D5E18"/>
    <w:rsid w:val="002D7029"/>
    <w:rsid w:val="002D76BE"/>
    <w:rsid w:val="002E04DF"/>
    <w:rsid w:val="002E194A"/>
    <w:rsid w:val="002E2B8C"/>
    <w:rsid w:val="002E453B"/>
    <w:rsid w:val="002E4B5A"/>
    <w:rsid w:val="002E542D"/>
    <w:rsid w:val="002E5D4A"/>
    <w:rsid w:val="002E6F47"/>
    <w:rsid w:val="002E7820"/>
    <w:rsid w:val="002E7D87"/>
    <w:rsid w:val="002F075B"/>
    <w:rsid w:val="002F079A"/>
    <w:rsid w:val="002F1821"/>
    <w:rsid w:val="002F1BC3"/>
    <w:rsid w:val="002F3446"/>
    <w:rsid w:val="002F501D"/>
    <w:rsid w:val="002F5E18"/>
    <w:rsid w:val="002F7908"/>
    <w:rsid w:val="002F7D00"/>
    <w:rsid w:val="00300333"/>
    <w:rsid w:val="003012CF"/>
    <w:rsid w:val="003015C7"/>
    <w:rsid w:val="00303285"/>
    <w:rsid w:val="00305075"/>
    <w:rsid w:val="0030707D"/>
    <w:rsid w:val="003118A8"/>
    <w:rsid w:val="003119D9"/>
    <w:rsid w:val="00311D5B"/>
    <w:rsid w:val="00311D61"/>
    <w:rsid w:val="003134EA"/>
    <w:rsid w:val="00313C41"/>
    <w:rsid w:val="00314212"/>
    <w:rsid w:val="00314CE0"/>
    <w:rsid w:val="00315D07"/>
    <w:rsid w:val="00317EFD"/>
    <w:rsid w:val="0032275F"/>
    <w:rsid w:val="00325CA6"/>
    <w:rsid w:val="003274DD"/>
    <w:rsid w:val="00327C31"/>
    <w:rsid w:val="003307C3"/>
    <w:rsid w:val="00330A4F"/>
    <w:rsid w:val="00332263"/>
    <w:rsid w:val="0033386D"/>
    <w:rsid w:val="00335594"/>
    <w:rsid w:val="003359E1"/>
    <w:rsid w:val="0033755B"/>
    <w:rsid w:val="0033771C"/>
    <w:rsid w:val="00340220"/>
    <w:rsid w:val="0034061D"/>
    <w:rsid w:val="003407D3"/>
    <w:rsid w:val="003424BC"/>
    <w:rsid w:val="0034384B"/>
    <w:rsid w:val="00343CDA"/>
    <w:rsid w:val="0034463D"/>
    <w:rsid w:val="003453BD"/>
    <w:rsid w:val="003468AA"/>
    <w:rsid w:val="00346ACA"/>
    <w:rsid w:val="0034785A"/>
    <w:rsid w:val="003501F2"/>
    <w:rsid w:val="0035239B"/>
    <w:rsid w:val="00354F78"/>
    <w:rsid w:val="00355599"/>
    <w:rsid w:val="00355863"/>
    <w:rsid w:val="00356561"/>
    <w:rsid w:val="0035683D"/>
    <w:rsid w:val="00357DCA"/>
    <w:rsid w:val="00357EEA"/>
    <w:rsid w:val="003609AA"/>
    <w:rsid w:val="0036118D"/>
    <w:rsid w:val="00361DA7"/>
    <w:rsid w:val="003629AC"/>
    <w:rsid w:val="00363251"/>
    <w:rsid w:val="00363476"/>
    <w:rsid w:val="0036355D"/>
    <w:rsid w:val="00363EA8"/>
    <w:rsid w:val="003655C7"/>
    <w:rsid w:val="003664B6"/>
    <w:rsid w:val="00366D46"/>
    <w:rsid w:val="003672E0"/>
    <w:rsid w:val="0037084D"/>
    <w:rsid w:val="0037498C"/>
    <w:rsid w:val="003766DF"/>
    <w:rsid w:val="00377911"/>
    <w:rsid w:val="00380C92"/>
    <w:rsid w:val="003918FD"/>
    <w:rsid w:val="00391A68"/>
    <w:rsid w:val="003923A3"/>
    <w:rsid w:val="0039575F"/>
    <w:rsid w:val="00397A1D"/>
    <w:rsid w:val="003A2D9E"/>
    <w:rsid w:val="003A585A"/>
    <w:rsid w:val="003A5EE6"/>
    <w:rsid w:val="003A6E37"/>
    <w:rsid w:val="003A78DB"/>
    <w:rsid w:val="003B0CBD"/>
    <w:rsid w:val="003B1437"/>
    <w:rsid w:val="003B17CB"/>
    <w:rsid w:val="003B1B9E"/>
    <w:rsid w:val="003B28AE"/>
    <w:rsid w:val="003B42D4"/>
    <w:rsid w:val="003B5182"/>
    <w:rsid w:val="003B7BAE"/>
    <w:rsid w:val="003B7FB9"/>
    <w:rsid w:val="003C03D5"/>
    <w:rsid w:val="003C1030"/>
    <w:rsid w:val="003C38C1"/>
    <w:rsid w:val="003C3DFC"/>
    <w:rsid w:val="003C459C"/>
    <w:rsid w:val="003C539C"/>
    <w:rsid w:val="003C598A"/>
    <w:rsid w:val="003C66C9"/>
    <w:rsid w:val="003C7E89"/>
    <w:rsid w:val="003D18D1"/>
    <w:rsid w:val="003D18FE"/>
    <w:rsid w:val="003D2033"/>
    <w:rsid w:val="003D257A"/>
    <w:rsid w:val="003D3CD4"/>
    <w:rsid w:val="003D454F"/>
    <w:rsid w:val="003D4CD9"/>
    <w:rsid w:val="003D54EE"/>
    <w:rsid w:val="003D6994"/>
    <w:rsid w:val="003D6DBE"/>
    <w:rsid w:val="003D75AF"/>
    <w:rsid w:val="003E0305"/>
    <w:rsid w:val="003E0426"/>
    <w:rsid w:val="003E24A7"/>
    <w:rsid w:val="003E26D7"/>
    <w:rsid w:val="003E3979"/>
    <w:rsid w:val="003E3BCE"/>
    <w:rsid w:val="003E690C"/>
    <w:rsid w:val="003E70C6"/>
    <w:rsid w:val="003E7274"/>
    <w:rsid w:val="003F170C"/>
    <w:rsid w:val="003F1A2A"/>
    <w:rsid w:val="003F2B22"/>
    <w:rsid w:val="003F2C06"/>
    <w:rsid w:val="003F3EE6"/>
    <w:rsid w:val="003F4392"/>
    <w:rsid w:val="003F44D4"/>
    <w:rsid w:val="003F5757"/>
    <w:rsid w:val="003F6378"/>
    <w:rsid w:val="003F686B"/>
    <w:rsid w:val="00401B48"/>
    <w:rsid w:val="00402180"/>
    <w:rsid w:val="004028A2"/>
    <w:rsid w:val="00403DEB"/>
    <w:rsid w:val="00403FEA"/>
    <w:rsid w:val="00404636"/>
    <w:rsid w:val="00405BAA"/>
    <w:rsid w:val="00410565"/>
    <w:rsid w:val="004111FC"/>
    <w:rsid w:val="00411440"/>
    <w:rsid w:val="004121EA"/>
    <w:rsid w:val="00412BC2"/>
    <w:rsid w:val="00413961"/>
    <w:rsid w:val="00415E2E"/>
    <w:rsid w:val="004164F3"/>
    <w:rsid w:val="004171CE"/>
    <w:rsid w:val="00417CB3"/>
    <w:rsid w:val="004204F8"/>
    <w:rsid w:val="00420B3C"/>
    <w:rsid w:val="00420B55"/>
    <w:rsid w:val="00421886"/>
    <w:rsid w:val="00421E08"/>
    <w:rsid w:val="00422467"/>
    <w:rsid w:val="00422875"/>
    <w:rsid w:val="00422EAE"/>
    <w:rsid w:val="004242E7"/>
    <w:rsid w:val="004251F9"/>
    <w:rsid w:val="00425492"/>
    <w:rsid w:val="00425512"/>
    <w:rsid w:val="00427A1A"/>
    <w:rsid w:val="00432039"/>
    <w:rsid w:val="00436CE0"/>
    <w:rsid w:val="00440400"/>
    <w:rsid w:val="00443E85"/>
    <w:rsid w:val="004447C6"/>
    <w:rsid w:val="004449E2"/>
    <w:rsid w:val="00447C18"/>
    <w:rsid w:val="00450EB5"/>
    <w:rsid w:val="004515C1"/>
    <w:rsid w:val="0045259B"/>
    <w:rsid w:val="00452EE0"/>
    <w:rsid w:val="0045302A"/>
    <w:rsid w:val="00454458"/>
    <w:rsid w:val="0045487A"/>
    <w:rsid w:val="00454AE2"/>
    <w:rsid w:val="0045597E"/>
    <w:rsid w:val="004568CF"/>
    <w:rsid w:val="00456B87"/>
    <w:rsid w:val="004576DC"/>
    <w:rsid w:val="00461251"/>
    <w:rsid w:val="004627D3"/>
    <w:rsid w:val="004651B8"/>
    <w:rsid w:val="004652B3"/>
    <w:rsid w:val="004659D3"/>
    <w:rsid w:val="00466509"/>
    <w:rsid w:val="00466879"/>
    <w:rsid w:val="00467601"/>
    <w:rsid w:val="004676DA"/>
    <w:rsid w:val="00467C70"/>
    <w:rsid w:val="004701DD"/>
    <w:rsid w:val="004708BA"/>
    <w:rsid w:val="00472297"/>
    <w:rsid w:val="00472712"/>
    <w:rsid w:val="00472C58"/>
    <w:rsid w:val="00474943"/>
    <w:rsid w:val="004752A2"/>
    <w:rsid w:val="00475D40"/>
    <w:rsid w:val="00475D97"/>
    <w:rsid w:val="00476717"/>
    <w:rsid w:val="00477F6F"/>
    <w:rsid w:val="00481146"/>
    <w:rsid w:val="00481E72"/>
    <w:rsid w:val="00483393"/>
    <w:rsid w:val="00485E57"/>
    <w:rsid w:val="004865E6"/>
    <w:rsid w:val="00491187"/>
    <w:rsid w:val="004915F7"/>
    <w:rsid w:val="00492504"/>
    <w:rsid w:val="00494CFF"/>
    <w:rsid w:val="004958DD"/>
    <w:rsid w:val="00496E21"/>
    <w:rsid w:val="004974A2"/>
    <w:rsid w:val="00497B85"/>
    <w:rsid w:val="004A021B"/>
    <w:rsid w:val="004A1766"/>
    <w:rsid w:val="004A1C5D"/>
    <w:rsid w:val="004A2E7F"/>
    <w:rsid w:val="004A4365"/>
    <w:rsid w:val="004A70BB"/>
    <w:rsid w:val="004B0B09"/>
    <w:rsid w:val="004B13E9"/>
    <w:rsid w:val="004B31F9"/>
    <w:rsid w:val="004B35EE"/>
    <w:rsid w:val="004B37A3"/>
    <w:rsid w:val="004B6B42"/>
    <w:rsid w:val="004C0033"/>
    <w:rsid w:val="004C0341"/>
    <w:rsid w:val="004C0C7D"/>
    <w:rsid w:val="004C0E33"/>
    <w:rsid w:val="004C1CD8"/>
    <w:rsid w:val="004C1DAD"/>
    <w:rsid w:val="004C589F"/>
    <w:rsid w:val="004C5E36"/>
    <w:rsid w:val="004D010D"/>
    <w:rsid w:val="004D0BF3"/>
    <w:rsid w:val="004D0E47"/>
    <w:rsid w:val="004D21E2"/>
    <w:rsid w:val="004D2A06"/>
    <w:rsid w:val="004D2B8D"/>
    <w:rsid w:val="004E26DC"/>
    <w:rsid w:val="004E36D3"/>
    <w:rsid w:val="004E3AD1"/>
    <w:rsid w:val="004E3D3C"/>
    <w:rsid w:val="004E3FC1"/>
    <w:rsid w:val="004E42E3"/>
    <w:rsid w:val="004E45E4"/>
    <w:rsid w:val="004E4DFE"/>
    <w:rsid w:val="004E583E"/>
    <w:rsid w:val="004E5EB4"/>
    <w:rsid w:val="004E6B78"/>
    <w:rsid w:val="004E7373"/>
    <w:rsid w:val="004E7FC4"/>
    <w:rsid w:val="004F0773"/>
    <w:rsid w:val="004F2081"/>
    <w:rsid w:val="004F2134"/>
    <w:rsid w:val="004F23C8"/>
    <w:rsid w:val="004F2427"/>
    <w:rsid w:val="004F24AC"/>
    <w:rsid w:val="004F2856"/>
    <w:rsid w:val="004F3DB4"/>
    <w:rsid w:val="004F48FC"/>
    <w:rsid w:val="004F62A2"/>
    <w:rsid w:val="004F7200"/>
    <w:rsid w:val="004F7F39"/>
    <w:rsid w:val="00502181"/>
    <w:rsid w:val="00502800"/>
    <w:rsid w:val="00503649"/>
    <w:rsid w:val="00505DC1"/>
    <w:rsid w:val="005121B6"/>
    <w:rsid w:val="005127F9"/>
    <w:rsid w:val="00514622"/>
    <w:rsid w:val="00521708"/>
    <w:rsid w:val="00522D1E"/>
    <w:rsid w:val="0052412F"/>
    <w:rsid w:val="005241B5"/>
    <w:rsid w:val="0052432F"/>
    <w:rsid w:val="00525D34"/>
    <w:rsid w:val="00526C7B"/>
    <w:rsid w:val="00526FCB"/>
    <w:rsid w:val="0052777F"/>
    <w:rsid w:val="00530B4D"/>
    <w:rsid w:val="00531FCC"/>
    <w:rsid w:val="005322CF"/>
    <w:rsid w:val="0053240E"/>
    <w:rsid w:val="00532FC9"/>
    <w:rsid w:val="00535C84"/>
    <w:rsid w:val="0053672A"/>
    <w:rsid w:val="00536A1E"/>
    <w:rsid w:val="00536E7A"/>
    <w:rsid w:val="005402AC"/>
    <w:rsid w:val="0054141D"/>
    <w:rsid w:val="00541F54"/>
    <w:rsid w:val="00542146"/>
    <w:rsid w:val="00542683"/>
    <w:rsid w:val="005438E3"/>
    <w:rsid w:val="00543A6B"/>
    <w:rsid w:val="00544C86"/>
    <w:rsid w:val="00545A8C"/>
    <w:rsid w:val="00546124"/>
    <w:rsid w:val="005468F5"/>
    <w:rsid w:val="005474BA"/>
    <w:rsid w:val="0055241B"/>
    <w:rsid w:val="00552C7F"/>
    <w:rsid w:val="00553584"/>
    <w:rsid w:val="005543E2"/>
    <w:rsid w:val="00555752"/>
    <w:rsid w:val="00556A95"/>
    <w:rsid w:val="00564776"/>
    <w:rsid w:val="00570516"/>
    <w:rsid w:val="005718EA"/>
    <w:rsid w:val="00571C70"/>
    <w:rsid w:val="00571CCF"/>
    <w:rsid w:val="0057224A"/>
    <w:rsid w:val="00572507"/>
    <w:rsid w:val="00572588"/>
    <w:rsid w:val="005725F7"/>
    <w:rsid w:val="00573515"/>
    <w:rsid w:val="00574683"/>
    <w:rsid w:val="0057508C"/>
    <w:rsid w:val="00575A4C"/>
    <w:rsid w:val="00576766"/>
    <w:rsid w:val="00576E33"/>
    <w:rsid w:val="00577B86"/>
    <w:rsid w:val="005801DD"/>
    <w:rsid w:val="005825F3"/>
    <w:rsid w:val="00582B34"/>
    <w:rsid w:val="00584025"/>
    <w:rsid w:val="00585722"/>
    <w:rsid w:val="00585FB4"/>
    <w:rsid w:val="00586EA8"/>
    <w:rsid w:val="00587341"/>
    <w:rsid w:val="005915B0"/>
    <w:rsid w:val="00592FF0"/>
    <w:rsid w:val="005935FD"/>
    <w:rsid w:val="00593D05"/>
    <w:rsid w:val="005941C1"/>
    <w:rsid w:val="00594F19"/>
    <w:rsid w:val="00595DDD"/>
    <w:rsid w:val="00596144"/>
    <w:rsid w:val="00596B5C"/>
    <w:rsid w:val="00596E51"/>
    <w:rsid w:val="005A0F26"/>
    <w:rsid w:val="005A2CCA"/>
    <w:rsid w:val="005A3214"/>
    <w:rsid w:val="005A4D9F"/>
    <w:rsid w:val="005A57EF"/>
    <w:rsid w:val="005A6235"/>
    <w:rsid w:val="005B0637"/>
    <w:rsid w:val="005B13E3"/>
    <w:rsid w:val="005B1881"/>
    <w:rsid w:val="005B2285"/>
    <w:rsid w:val="005B4ECE"/>
    <w:rsid w:val="005B55A1"/>
    <w:rsid w:val="005B7AD9"/>
    <w:rsid w:val="005C045F"/>
    <w:rsid w:val="005C1223"/>
    <w:rsid w:val="005C12C1"/>
    <w:rsid w:val="005C28F1"/>
    <w:rsid w:val="005C2B41"/>
    <w:rsid w:val="005C307C"/>
    <w:rsid w:val="005C58CF"/>
    <w:rsid w:val="005C62A9"/>
    <w:rsid w:val="005C6770"/>
    <w:rsid w:val="005D0391"/>
    <w:rsid w:val="005D3796"/>
    <w:rsid w:val="005D39DE"/>
    <w:rsid w:val="005D47EA"/>
    <w:rsid w:val="005D5DEE"/>
    <w:rsid w:val="005D615B"/>
    <w:rsid w:val="005D65B7"/>
    <w:rsid w:val="005D7991"/>
    <w:rsid w:val="005D7E13"/>
    <w:rsid w:val="005E024C"/>
    <w:rsid w:val="005E0895"/>
    <w:rsid w:val="005E5236"/>
    <w:rsid w:val="005E6767"/>
    <w:rsid w:val="005E706B"/>
    <w:rsid w:val="005E77AF"/>
    <w:rsid w:val="005F0F75"/>
    <w:rsid w:val="005F1481"/>
    <w:rsid w:val="005F1966"/>
    <w:rsid w:val="005F250D"/>
    <w:rsid w:val="005F3F01"/>
    <w:rsid w:val="005F573E"/>
    <w:rsid w:val="005F5EC0"/>
    <w:rsid w:val="005F7E40"/>
    <w:rsid w:val="0060066C"/>
    <w:rsid w:val="006029C2"/>
    <w:rsid w:val="0060406E"/>
    <w:rsid w:val="0060580F"/>
    <w:rsid w:val="00605AFA"/>
    <w:rsid w:val="006102A5"/>
    <w:rsid w:val="006120C6"/>
    <w:rsid w:val="00614D3D"/>
    <w:rsid w:val="00617635"/>
    <w:rsid w:val="00617C54"/>
    <w:rsid w:val="00621379"/>
    <w:rsid w:val="00621577"/>
    <w:rsid w:val="006215C1"/>
    <w:rsid w:val="00621636"/>
    <w:rsid w:val="00621BBA"/>
    <w:rsid w:val="00622DC5"/>
    <w:rsid w:val="00622F0D"/>
    <w:rsid w:val="0062300F"/>
    <w:rsid w:val="0062384D"/>
    <w:rsid w:val="00623CB2"/>
    <w:rsid w:val="0062442B"/>
    <w:rsid w:val="0062570F"/>
    <w:rsid w:val="0062583C"/>
    <w:rsid w:val="00625A3E"/>
    <w:rsid w:val="0062700F"/>
    <w:rsid w:val="006271B7"/>
    <w:rsid w:val="00630700"/>
    <w:rsid w:val="00631105"/>
    <w:rsid w:val="00631634"/>
    <w:rsid w:val="00631AD8"/>
    <w:rsid w:val="00634ED4"/>
    <w:rsid w:val="00640C57"/>
    <w:rsid w:val="00641B61"/>
    <w:rsid w:val="00641D45"/>
    <w:rsid w:val="00642E9A"/>
    <w:rsid w:val="0064358E"/>
    <w:rsid w:val="00645973"/>
    <w:rsid w:val="00645DFA"/>
    <w:rsid w:val="006475B0"/>
    <w:rsid w:val="006504C8"/>
    <w:rsid w:val="00651D4E"/>
    <w:rsid w:val="00651EE1"/>
    <w:rsid w:val="00653B44"/>
    <w:rsid w:val="00654221"/>
    <w:rsid w:val="006543C5"/>
    <w:rsid w:val="006544B4"/>
    <w:rsid w:val="006550B3"/>
    <w:rsid w:val="00655587"/>
    <w:rsid w:val="00655FDF"/>
    <w:rsid w:val="006561FF"/>
    <w:rsid w:val="006562A9"/>
    <w:rsid w:val="006562C0"/>
    <w:rsid w:val="00656CF1"/>
    <w:rsid w:val="006603B9"/>
    <w:rsid w:val="006608AA"/>
    <w:rsid w:val="00661039"/>
    <w:rsid w:val="00661D3D"/>
    <w:rsid w:val="00662367"/>
    <w:rsid w:val="00665255"/>
    <w:rsid w:val="00665625"/>
    <w:rsid w:val="00666FE3"/>
    <w:rsid w:val="006701EB"/>
    <w:rsid w:val="00670E0B"/>
    <w:rsid w:val="00672951"/>
    <w:rsid w:val="0067363E"/>
    <w:rsid w:val="0067439B"/>
    <w:rsid w:val="00674480"/>
    <w:rsid w:val="006745B9"/>
    <w:rsid w:val="00674F66"/>
    <w:rsid w:val="00675174"/>
    <w:rsid w:val="00676DE3"/>
    <w:rsid w:val="00677535"/>
    <w:rsid w:val="0067762B"/>
    <w:rsid w:val="0068066C"/>
    <w:rsid w:val="006839BC"/>
    <w:rsid w:val="00683EF3"/>
    <w:rsid w:val="00684E66"/>
    <w:rsid w:val="00685F57"/>
    <w:rsid w:val="00687E6D"/>
    <w:rsid w:val="0069006B"/>
    <w:rsid w:val="006901AB"/>
    <w:rsid w:val="00691814"/>
    <w:rsid w:val="00691E1D"/>
    <w:rsid w:val="0069364A"/>
    <w:rsid w:val="006948EF"/>
    <w:rsid w:val="00695F2E"/>
    <w:rsid w:val="006978C6"/>
    <w:rsid w:val="006A04B8"/>
    <w:rsid w:val="006A1396"/>
    <w:rsid w:val="006A2928"/>
    <w:rsid w:val="006A4D6F"/>
    <w:rsid w:val="006A55C6"/>
    <w:rsid w:val="006A6CEB"/>
    <w:rsid w:val="006A6FE0"/>
    <w:rsid w:val="006A744E"/>
    <w:rsid w:val="006B0F10"/>
    <w:rsid w:val="006B101B"/>
    <w:rsid w:val="006B47AD"/>
    <w:rsid w:val="006B5559"/>
    <w:rsid w:val="006B579F"/>
    <w:rsid w:val="006B6AFE"/>
    <w:rsid w:val="006B7879"/>
    <w:rsid w:val="006C1EE7"/>
    <w:rsid w:val="006C3256"/>
    <w:rsid w:val="006C48E1"/>
    <w:rsid w:val="006D282B"/>
    <w:rsid w:val="006D2FD7"/>
    <w:rsid w:val="006D4E9D"/>
    <w:rsid w:val="006D5402"/>
    <w:rsid w:val="006D5D9E"/>
    <w:rsid w:val="006E1156"/>
    <w:rsid w:val="006E1E7C"/>
    <w:rsid w:val="006E281E"/>
    <w:rsid w:val="006E30CB"/>
    <w:rsid w:val="006E32A1"/>
    <w:rsid w:val="006E35E2"/>
    <w:rsid w:val="006E3AC9"/>
    <w:rsid w:val="006E5BCC"/>
    <w:rsid w:val="006F1989"/>
    <w:rsid w:val="006F36AF"/>
    <w:rsid w:val="006F3DE5"/>
    <w:rsid w:val="006F400B"/>
    <w:rsid w:val="006F4713"/>
    <w:rsid w:val="006F7231"/>
    <w:rsid w:val="006F7A56"/>
    <w:rsid w:val="0070111B"/>
    <w:rsid w:val="007046FF"/>
    <w:rsid w:val="00704A4B"/>
    <w:rsid w:val="00705F31"/>
    <w:rsid w:val="00711081"/>
    <w:rsid w:val="007111F5"/>
    <w:rsid w:val="007117F2"/>
    <w:rsid w:val="00711C91"/>
    <w:rsid w:val="00711D45"/>
    <w:rsid w:val="00711E00"/>
    <w:rsid w:val="00712331"/>
    <w:rsid w:val="00713067"/>
    <w:rsid w:val="007136C4"/>
    <w:rsid w:val="007156B0"/>
    <w:rsid w:val="007158A7"/>
    <w:rsid w:val="007164B5"/>
    <w:rsid w:val="00716FF5"/>
    <w:rsid w:val="00717392"/>
    <w:rsid w:val="007204A1"/>
    <w:rsid w:val="00722308"/>
    <w:rsid w:val="00722778"/>
    <w:rsid w:val="00722EF4"/>
    <w:rsid w:val="00725027"/>
    <w:rsid w:val="0072591D"/>
    <w:rsid w:val="00726159"/>
    <w:rsid w:val="0072646C"/>
    <w:rsid w:val="00726A79"/>
    <w:rsid w:val="00726B6F"/>
    <w:rsid w:val="00727C21"/>
    <w:rsid w:val="007313A7"/>
    <w:rsid w:val="00731E08"/>
    <w:rsid w:val="00732138"/>
    <w:rsid w:val="007345E2"/>
    <w:rsid w:val="00737458"/>
    <w:rsid w:val="007429F7"/>
    <w:rsid w:val="00743ABE"/>
    <w:rsid w:val="007445A6"/>
    <w:rsid w:val="007445F4"/>
    <w:rsid w:val="0074643D"/>
    <w:rsid w:val="00746B4B"/>
    <w:rsid w:val="00746C9E"/>
    <w:rsid w:val="007472DA"/>
    <w:rsid w:val="00747E7A"/>
    <w:rsid w:val="0075177D"/>
    <w:rsid w:val="00752982"/>
    <w:rsid w:val="00752C94"/>
    <w:rsid w:val="00753EED"/>
    <w:rsid w:val="0075437C"/>
    <w:rsid w:val="007544E0"/>
    <w:rsid w:val="00755B24"/>
    <w:rsid w:val="007601F8"/>
    <w:rsid w:val="00761291"/>
    <w:rsid w:val="00761499"/>
    <w:rsid w:val="00762379"/>
    <w:rsid w:val="007623BA"/>
    <w:rsid w:val="007623BE"/>
    <w:rsid w:val="00762CA0"/>
    <w:rsid w:val="007636CF"/>
    <w:rsid w:val="00764899"/>
    <w:rsid w:val="00764AAC"/>
    <w:rsid w:val="00764D6E"/>
    <w:rsid w:val="00765023"/>
    <w:rsid w:val="007704D2"/>
    <w:rsid w:val="0077127A"/>
    <w:rsid w:val="00771656"/>
    <w:rsid w:val="00771D54"/>
    <w:rsid w:val="0077446A"/>
    <w:rsid w:val="007748E1"/>
    <w:rsid w:val="007748E4"/>
    <w:rsid w:val="00775B9A"/>
    <w:rsid w:val="00775BAE"/>
    <w:rsid w:val="00775D24"/>
    <w:rsid w:val="00776EC1"/>
    <w:rsid w:val="00780193"/>
    <w:rsid w:val="00780553"/>
    <w:rsid w:val="00780A16"/>
    <w:rsid w:val="00782AFC"/>
    <w:rsid w:val="00784570"/>
    <w:rsid w:val="00784C31"/>
    <w:rsid w:val="007860D7"/>
    <w:rsid w:val="007862DB"/>
    <w:rsid w:val="00787B59"/>
    <w:rsid w:val="00787E79"/>
    <w:rsid w:val="0079092D"/>
    <w:rsid w:val="00790A1E"/>
    <w:rsid w:val="00794103"/>
    <w:rsid w:val="00794194"/>
    <w:rsid w:val="00794C5B"/>
    <w:rsid w:val="007961DE"/>
    <w:rsid w:val="00796B08"/>
    <w:rsid w:val="0079700D"/>
    <w:rsid w:val="007973C1"/>
    <w:rsid w:val="007A1DF5"/>
    <w:rsid w:val="007A1E14"/>
    <w:rsid w:val="007A3025"/>
    <w:rsid w:val="007A3880"/>
    <w:rsid w:val="007A4FDD"/>
    <w:rsid w:val="007A566A"/>
    <w:rsid w:val="007A6124"/>
    <w:rsid w:val="007A69B0"/>
    <w:rsid w:val="007A6CA8"/>
    <w:rsid w:val="007A70C3"/>
    <w:rsid w:val="007A79FB"/>
    <w:rsid w:val="007A7D29"/>
    <w:rsid w:val="007B0048"/>
    <w:rsid w:val="007B1C57"/>
    <w:rsid w:val="007B28AD"/>
    <w:rsid w:val="007B2F14"/>
    <w:rsid w:val="007B3F1D"/>
    <w:rsid w:val="007C064B"/>
    <w:rsid w:val="007C2A4D"/>
    <w:rsid w:val="007C2D80"/>
    <w:rsid w:val="007C3197"/>
    <w:rsid w:val="007C4D36"/>
    <w:rsid w:val="007C62B8"/>
    <w:rsid w:val="007D1852"/>
    <w:rsid w:val="007D37F3"/>
    <w:rsid w:val="007D39D3"/>
    <w:rsid w:val="007D5382"/>
    <w:rsid w:val="007D74C1"/>
    <w:rsid w:val="007D7E33"/>
    <w:rsid w:val="007E0BBE"/>
    <w:rsid w:val="007E1092"/>
    <w:rsid w:val="007E1A88"/>
    <w:rsid w:val="007E3BCE"/>
    <w:rsid w:val="007E40DA"/>
    <w:rsid w:val="007E6CF8"/>
    <w:rsid w:val="007F1075"/>
    <w:rsid w:val="007F1CE0"/>
    <w:rsid w:val="007F206B"/>
    <w:rsid w:val="007F2AD4"/>
    <w:rsid w:val="007F383D"/>
    <w:rsid w:val="007F42C7"/>
    <w:rsid w:val="007F50DE"/>
    <w:rsid w:val="007F56BA"/>
    <w:rsid w:val="007F5C8F"/>
    <w:rsid w:val="007F6C05"/>
    <w:rsid w:val="008011DB"/>
    <w:rsid w:val="00801FED"/>
    <w:rsid w:val="008028CF"/>
    <w:rsid w:val="00802ECD"/>
    <w:rsid w:val="008047D3"/>
    <w:rsid w:val="00804AF7"/>
    <w:rsid w:val="0080508E"/>
    <w:rsid w:val="00807F09"/>
    <w:rsid w:val="0081014F"/>
    <w:rsid w:val="00810C95"/>
    <w:rsid w:val="008124E5"/>
    <w:rsid w:val="008130A2"/>
    <w:rsid w:val="00813735"/>
    <w:rsid w:val="0081564B"/>
    <w:rsid w:val="008156AC"/>
    <w:rsid w:val="00815B43"/>
    <w:rsid w:val="00817125"/>
    <w:rsid w:val="00817309"/>
    <w:rsid w:val="00820F01"/>
    <w:rsid w:val="0082126C"/>
    <w:rsid w:val="00821D87"/>
    <w:rsid w:val="00823C70"/>
    <w:rsid w:val="0082512D"/>
    <w:rsid w:val="008258C0"/>
    <w:rsid w:val="00827187"/>
    <w:rsid w:val="008276DF"/>
    <w:rsid w:val="0083126C"/>
    <w:rsid w:val="008318B8"/>
    <w:rsid w:val="00832240"/>
    <w:rsid w:val="00832600"/>
    <w:rsid w:val="00833189"/>
    <w:rsid w:val="00833BF5"/>
    <w:rsid w:val="00834B9F"/>
    <w:rsid w:val="00835CC4"/>
    <w:rsid w:val="00835FF7"/>
    <w:rsid w:val="00836E23"/>
    <w:rsid w:val="008416EA"/>
    <w:rsid w:val="00841701"/>
    <w:rsid w:val="00842A13"/>
    <w:rsid w:val="00843AE3"/>
    <w:rsid w:val="00846339"/>
    <w:rsid w:val="00847DF4"/>
    <w:rsid w:val="008504F1"/>
    <w:rsid w:val="0085159A"/>
    <w:rsid w:val="008515EB"/>
    <w:rsid w:val="00851FC0"/>
    <w:rsid w:val="00855649"/>
    <w:rsid w:val="00856791"/>
    <w:rsid w:val="00857525"/>
    <w:rsid w:val="0085794E"/>
    <w:rsid w:val="00857E5C"/>
    <w:rsid w:val="008620D7"/>
    <w:rsid w:val="00862547"/>
    <w:rsid w:val="00865902"/>
    <w:rsid w:val="00867B05"/>
    <w:rsid w:val="008704C7"/>
    <w:rsid w:val="00871069"/>
    <w:rsid w:val="008717F6"/>
    <w:rsid w:val="008729B2"/>
    <w:rsid w:val="00873888"/>
    <w:rsid w:val="00875331"/>
    <w:rsid w:val="00875494"/>
    <w:rsid w:val="008760AC"/>
    <w:rsid w:val="008807BC"/>
    <w:rsid w:val="00881313"/>
    <w:rsid w:val="00881F0E"/>
    <w:rsid w:val="00882544"/>
    <w:rsid w:val="00882C89"/>
    <w:rsid w:val="00882CB3"/>
    <w:rsid w:val="00883C1D"/>
    <w:rsid w:val="008871BB"/>
    <w:rsid w:val="00887C7E"/>
    <w:rsid w:val="008927BF"/>
    <w:rsid w:val="008932D5"/>
    <w:rsid w:val="00894B58"/>
    <w:rsid w:val="00896A6A"/>
    <w:rsid w:val="00897334"/>
    <w:rsid w:val="008A12B2"/>
    <w:rsid w:val="008A1E6B"/>
    <w:rsid w:val="008A3043"/>
    <w:rsid w:val="008A3EA9"/>
    <w:rsid w:val="008A5649"/>
    <w:rsid w:val="008A5E04"/>
    <w:rsid w:val="008A6548"/>
    <w:rsid w:val="008B0304"/>
    <w:rsid w:val="008B1E01"/>
    <w:rsid w:val="008B2578"/>
    <w:rsid w:val="008B2925"/>
    <w:rsid w:val="008B2DA8"/>
    <w:rsid w:val="008B3F3B"/>
    <w:rsid w:val="008B464C"/>
    <w:rsid w:val="008B5FFD"/>
    <w:rsid w:val="008B61B6"/>
    <w:rsid w:val="008B629B"/>
    <w:rsid w:val="008B6974"/>
    <w:rsid w:val="008B6E3A"/>
    <w:rsid w:val="008B762E"/>
    <w:rsid w:val="008C07AB"/>
    <w:rsid w:val="008C1926"/>
    <w:rsid w:val="008C4F64"/>
    <w:rsid w:val="008C604E"/>
    <w:rsid w:val="008C7088"/>
    <w:rsid w:val="008D0391"/>
    <w:rsid w:val="008D0EDF"/>
    <w:rsid w:val="008D143E"/>
    <w:rsid w:val="008D20AB"/>
    <w:rsid w:val="008D2B62"/>
    <w:rsid w:val="008D44E6"/>
    <w:rsid w:val="008D461F"/>
    <w:rsid w:val="008D6175"/>
    <w:rsid w:val="008D7062"/>
    <w:rsid w:val="008D76F9"/>
    <w:rsid w:val="008D7C9B"/>
    <w:rsid w:val="008E0B39"/>
    <w:rsid w:val="008E0EE0"/>
    <w:rsid w:val="008E2461"/>
    <w:rsid w:val="008E301C"/>
    <w:rsid w:val="008E3113"/>
    <w:rsid w:val="008E4553"/>
    <w:rsid w:val="008F1DCE"/>
    <w:rsid w:val="008F222C"/>
    <w:rsid w:val="008F35F7"/>
    <w:rsid w:val="008F4254"/>
    <w:rsid w:val="008F4C3D"/>
    <w:rsid w:val="008F5A0D"/>
    <w:rsid w:val="008F5A70"/>
    <w:rsid w:val="008F608F"/>
    <w:rsid w:val="00902608"/>
    <w:rsid w:val="00902D04"/>
    <w:rsid w:val="00902EBA"/>
    <w:rsid w:val="009033B3"/>
    <w:rsid w:val="009046C3"/>
    <w:rsid w:val="00913F98"/>
    <w:rsid w:val="00914298"/>
    <w:rsid w:val="0091561C"/>
    <w:rsid w:val="00917399"/>
    <w:rsid w:val="00921CCC"/>
    <w:rsid w:val="00922033"/>
    <w:rsid w:val="0092305E"/>
    <w:rsid w:val="00923962"/>
    <w:rsid w:val="009244A0"/>
    <w:rsid w:val="00924887"/>
    <w:rsid w:val="00931E7F"/>
    <w:rsid w:val="0093212D"/>
    <w:rsid w:val="00934E32"/>
    <w:rsid w:val="00935D3B"/>
    <w:rsid w:val="0093615A"/>
    <w:rsid w:val="009379A6"/>
    <w:rsid w:val="00941F89"/>
    <w:rsid w:val="009421E3"/>
    <w:rsid w:val="00942DE0"/>
    <w:rsid w:val="00944622"/>
    <w:rsid w:val="00944858"/>
    <w:rsid w:val="00944D96"/>
    <w:rsid w:val="009450A2"/>
    <w:rsid w:val="009458D2"/>
    <w:rsid w:val="00946099"/>
    <w:rsid w:val="0095268D"/>
    <w:rsid w:val="00953163"/>
    <w:rsid w:val="00953DB5"/>
    <w:rsid w:val="00955248"/>
    <w:rsid w:val="00956BE4"/>
    <w:rsid w:val="00957DBA"/>
    <w:rsid w:val="009607E9"/>
    <w:rsid w:val="00960AF4"/>
    <w:rsid w:val="00962420"/>
    <w:rsid w:val="009631E3"/>
    <w:rsid w:val="00964D9A"/>
    <w:rsid w:val="00965664"/>
    <w:rsid w:val="0097057B"/>
    <w:rsid w:val="00970B6E"/>
    <w:rsid w:val="00971620"/>
    <w:rsid w:val="00971D1A"/>
    <w:rsid w:val="00972988"/>
    <w:rsid w:val="00972DEA"/>
    <w:rsid w:val="00973AEF"/>
    <w:rsid w:val="00973EC7"/>
    <w:rsid w:val="009752C4"/>
    <w:rsid w:val="00976DAB"/>
    <w:rsid w:val="00977A5C"/>
    <w:rsid w:val="0098086C"/>
    <w:rsid w:val="00981D39"/>
    <w:rsid w:val="00982852"/>
    <w:rsid w:val="009833EC"/>
    <w:rsid w:val="009863E1"/>
    <w:rsid w:val="00986797"/>
    <w:rsid w:val="009869CB"/>
    <w:rsid w:val="00986CD7"/>
    <w:rsid w:val="009874AE"/>
    <w:rsid w:val="00987B05"/>
    <w:rsid w:val="00990708"/>
    <w:rsid w:val="0099082B"/>
    <w:rsid w:val="00990A05"/>
    <w:rsid w:val="00991F9B"/>
    <w:rsid w:val="0099266D"/>
    <w:rsid w:val="00993B73"/>
    <w:rsid w:val="00993DDD"/>
    <w:rsid w:val="00993DDF"/>
    <w:rsid w:val="009960EC"/>
    <w:rsid w:val="009963F2"/>
    <w:rsid w:val="00997F50"/>
    <w:rsid w:val="009A1C21"/>
    <w:rsid w:val="009A35B3"/>
    <w:rsid w:val="009A3CC0"/>
    <w:rsid w:val="009A44CA"/>
    <w:rsid w:val="009A7619"/>
    <w:rsid w:val="009A7CCF"/>
    <w:rsid w:val="009B00A8"/>
    <w:rsid w:val="009B00BA"/>
    <w:rsid w:val="009B14B5"/>
    <w:rsid w:val="009B157F"/>
    <w:rsid w:val="009B2430"/>
    <w:rsid w:val="009B2B74"/>
    <w:rsid w:val="009B3B85"/>
    <w:rsid w:val="009B3F15"/>
    <w:rsid w:val="009B4C2A"/>
    <w:rsid w:val="009B5500"/>
    <w:rsid w:val="009B5ECD"/>
    <w:rsid w:val="009B7101"/>
    <w:rsid w:val="009B7B80"/>
    <w:rsid w:val="009C045B"/>
    <w:rsid w:val="009C0A92"/>
    <w:rsid w:val="009C10AD"/>
    <w:rsid w:val="009C1909"/>
    <w:rsid w:val="009C2B58"/>
    <w:rsid w:val="009C2DFE"/>
    <w:rsid w:val="009C2F42"/>
    <w:rsid w:val="009C367B"/>
    <w:rsid w:val="009C4813"/>
    <w:rsid w:val="009C7F19"/>
    <w:rsid w:val="009D1464"/>
    <w:rsid w:val="009D28EA"/>
    <w:rsid w:val="009D3622"/>
    <w:rsid w:val="009D38E6"/>
    <w:rsid w:val="009D63C8"/>
    <w:rsid w:val="009E089D"/>
    <w:rsid w:val="009E11AF"/>
    <w:rsid w:val="009E173F"/>
    <w:rsid w:val="009E2EEE"/>
    <w:rsid w:val="009E3F17"/>
    <w:rsid w:val="009E4587"/>
    <w:rsid w:val="009E4D0C"/>
    <w:rsid w:val="009E5538"/>
    <w:rsid w:val="009E63E3"/>
    <w:rsid w:val="009E6610"/>
    <w:rsid w:val="009E6C23"/>
    <w:rsid w:val="009E6DD0"/>
    <w:rsid w:val="009E7D73"/>
    <w:rsid w:val="009F1000"/>
    <w:rsid w:val="009F16DE"/>
    <w:rsid w:val="009F3EE7"/>
    <w:rsid w:val="009F79BA"/>
    <w:rsid w:val="009F7D46"/>
    <w:rsid w:val="00A009B0"/>
    <w:rsid w:val="00A01B06"/>
    <w:rsid w:val="00A0514C"/>
    <w:rsid w:val="00A0514F"/>
    <w:rsid w:val="00A051C4"/>
    <w:rsid w:val="00A053E2"/>
    <w:rsid w:val="00A0564D"/>
    <w:rsid w:val="00A0636B"/>
    <w:rsid w:val="00A12E5C"/>
    <w:rsid w:val="00A13A17"/>
    <w:rsid w:val="00A13A61"/>
    <w:rsid w:val="00A14846"/>
    <w:rsid w:val="00A15424"/>
    <w:rsid w:val="00A15E57"/>
    <w:rsid w:val="00A17073"/>
    <w:rsid w:val="00A1762F"/>
    <w:rsid w:val="00A177ED"/>
    <w:rsid w:val="00A216DA"/>
    <w:rsid w:val="00A23CA8"/>
    <w:rsid w:val="00A23F99"/>
    <w:rsid w:val="00A25452"/>
    <w:rsid w:val="00A2549D"/>
    <w:rsid w:val="00A267EB"/>
    <w:rsid w:val="00A26CEA"/>
    <w:rsid w:val="00A30E5E"/>
    <w:rsid w:val="00A31BDA"/>
    <w:rsid w:val="00A34E7B"/>
    <w:rsid w:val="00A35554"/>
    <w:rsid w:val="00A35AA8"/>
    <w:rsid w:val="00A40A2F"/>
    <w:rsid w:val="00A43016"/>
    <w:rsid w:val="00A43DBC"/>
    <w:rsid w:val="00A44F2F"/>
    <w:rsid w:val="00A45109"/>
    <w:rsid w:val="00A45D1C"/>
    <w:rsid w:val="00A47ED9"/>
    <w:rsid w:val="00A53C73"/>
    <w:rsid w:val="00A5596E"/>
    <w:rsid w:val="00A55CA3"/>
    <w:rsid w:val="00A574A6"/>
    <w:rsid w:val="00A57E2A"/>
    <w:rsid w:val="00A6118B"/>
    <w:rsid w:val="00A63A41"/>
    <w:rsid w:val="00A64C11"/>
    <w:rsid w:val="00A67C62"/>
    <w:rsid w:val="00A70349"/>
    <w:rsid w:val="00A721A3"/>
    <w:rsid w:val="00A72D44"/>
    <w:rsid w:val="00A73791"/>
    <w:rsid w:val="00A741FE"/>
    <w:rsid w:val="00A74490"/>
    <w:rsid w:val="00A74849"/>
    <w:rsid w:val="00A749A2"/>
    <w:rsid w:val="00A75CFD"/>
    <w:rsid w:val="00A80255"/>
    <w:rsid w:val="00A83CD8"/>
    <w:rsid w:val="00A90815"/>
    <w:rsid w:val="00A94034"/>
    <w:rsid w:val="00A943F2"/>
    <w:rsid w:val="00A94EFA"/>
    <w:rsid w:val="00A95F15"/>
    <w:rsid w:val="00AA058D"/>
    <w:rsid w:val="00AA36B8"/>
    <w:rsid w:val="00AA3BD3"/>
    <w:rsid w:val="00AA3D3B"/>
    <w:rsid w:val="00AA3DCE"/>
    <w:rsid w:val="00AA49D1"/>
    <w:rsid w:val="00AB02F4"/>
    <w:rsid w:val="00AB3B50"/>
    <w:rsid w:val="00AB3FA2"/>
    <w:rsid w:val="00AB4C9B"/>
    <w:rsid w:val="00AB5FD2"/>
    <w:rsid w:val="00AB6C13"/>
    <w:rsid w:val="00AB6CC7"/>
    <w:rsid w:val="00AB7AAD"/>
    <w:rsid w:val="00AC0E2A"/>
    <w:rsid w:val="00AC0F4E"/>
    <w:rsid w:val="00AC12F1"/>
    <w:rsid w:val="00AC1852"/>
    <w:rsid w:val="00AC33A5"/>
    <w:rsid w:val="00AC3B02"/>
    <w:rsid w:val="00AC4434"/>
    <w:rsid w:val="00AC4F58"/>
    <w:rsid w:val="00AC4F92"/>
    <w:rsid w:val="00AC4FED"/>
    <w:rsid w:val="00AC57B7"/>
    <w:rsid w:val="00AC5A58"/>
    <w:rsid w:val="00AC6E48"/>
    <w:rsid w:val="00AD03B8"/>
    <w:rsid w:val="00AD3DB2"/>
    <w:rsid w:val="00AD4C38"/>
    <w:rsid w:val="00AD4E98"/>
    <w:rsid w:val="00AD5C53"/>
    <w:rsid w:val="00AD713E"/>
    <w:rsid w:val="00AE055A"/>
    <w:rsid w:val="00AE280C"/>
    <w:rsid w:val="00AE38BF"/>
    <w:rsid w:val="00AE4B94"/>
    <w:rsid w:val="00AE6984"/>
    <w:rsid w:val="00AE6B42"/>
    <w:rsid w:val="00AE721F"/>
    <w:rsid w:val="00AF113A"/>
    <w:rsid w:val="00AF15BB"/>
    <w:rsid w:val="00AF19DD"/>
    <w:rsid w:val="00AF22BC"/>
    <w:rsid w:val="00AF373F"/>
    <w:rsid w:val="00AF3F9C"/>
    <w:rsid w:val="00AF41DD"/>
    <w:rsid w:val="00AF52DF"/>
    <w:rsid w:val="00AF7BF4"/>
    <w:rsid w:val="00B004E2"/>
    <w:rsid w:val="00B00952"/>
    <w:rsid w:val="00B04075"/>
    <w:rsid w:val="00B0521E"/>
    <w:rsid w:val="00B05C98"/>
    <w:rsid w:val="00B05E37"/>
    <w:rsid w:val="00B07EDE"/>
    <w:rsid w:val="00B101C4"/>
    <w:rsid w:val="00B11B32"/>
    <w:rsid w:val="00B15B08"/>
    <w:rsid w:val="00B17BD6"/>
    <w:rsid w:val="00B200D5"/>
    <w:rsid w:val="00B2170C"/>
    <w:rsid w:val="00B21DA8"/>
    <w:rsid w:val="00B225AC"/>
    <w:rsid w:val="00B228B8"/>
    <w:rsid w:val="00B2339D"/>
    <w:rsid w:val="00B2373B"/>
    <w:rsid w:val="00B26F53"/>
    <w:rsid w:val="00B27877"/>
    <w:rsid w:val="00B27D7D"/>
    <w:rsid w:val="00B30A1F"/>
    <w:rsid w:val="00B314C8"/>
    <w:rsid w:val="00B3238A"/>
    <w:rsid w:val="00B3408E"/>
    <w:rsid w:val="00B34B27"/>
    <w:rsid w:val="00B353E5"/>
    <w:rsid w:val="00B35441"/>
    <w:rsid w:val="00B36551"/>
    <w:rsid w:val="00B377BE"/>
    <w:rsid w:val="00B40EC7"/>
    <w:rsid w:val="00B4134D"/>
    <w:rsid w:val="00B41C82"/>
    <w:rsid w:val="00B41E0F"/>
    <w:rsid w:val="00B425EA"/>
    <w:rsid w:val="00B42804"/>
    <w:rsid w:val="00B440AD"/>
    <w:rsid w:val="00B440CC"/>
    <w:rsid w:val="00B45E71"/>
    <w:rsid w:val="00B465EF"/>
    <w:rsid w:val="00B46F81"/>
    <w:rsid w:val="00B5049A"/>
    <w:rsid w:val="00B52612"/>
    <w:rsid w:val="00B533E5"/>
    <w:rsid w:val="00B54889"/>
    <w:rsid w:val="00B5509D"/>
    <w:rsid w:val="00B552DE"/>
    <w:rsid w:val="00B56079"/>
    <w:rsid w:val="00B56BF0"/>
    <w:rsid w:val="00B60878"/>
    <w:rsid w:val="00B60A99"/>
    <w:rsid w:val="00B61064"/>
    <w:rsid w:val="00B61584"/>
    <w:rsid w:val="00B624FD"/>
    <w:rsid w:val="00B62877"/>
    <w:rsid w:val="00B645AB"/>
    <w:rsid w:val="00B65008"/>
    <w:rsid w:val="00B660ED"/>
    <w:rsid w:val="00B66572"/>
    <w:rsid w:val="00B708CE"/>
    <w:rsid w:val="00B71D03"/>
    <w:rsid w:val="00B7279D"/>
    <w:rsid w:val="00B727D8"/>
    <w:rsid w:val="00B72C18"/>
    <w:rsid w:val="00B74FCC"/>
    <w:rsid w:val="00B75B26"/>
    <w:rsid w:val="00B779E9"/>
    <w:rsid w:val="00B800BE"/>
    <w:rsid w:val="00B80574"/>
    <w:rsid w:val="00B82839"/>
    <w:rsid w:val="00B82A78"/>
    <w:rsid w:val="00B82BE0"/>
    <w:rsid w:val="00B85F20"/>
    <w:rsid w:val="00B86A24"/>
    <w:rsid w:val="00B9167E"/>
    <w:rsid w:val="00B91D6E"/>
    <w:rsid w:val="00B92060"/>
    <w:rsid w:val="00B931A1"/>
    <w:rsid w:val="00B93B33"/>
    <w:rsid w:val="00B93E2C"/>
    <w:rsid w:val="00B944E6"/>
    <w:rsid w:val="00B95235"/>
    <w:rsid w:val="00B95AC7"/>
    <w:rsid w:val="00B97941"/>
    <w:rsid w:val="00B97964"/>
    <w:rsid w:val="00B97C1B"/>
    <w:rsid w:val="00BA0523"/>
    <w:rsid w:val="00BA176C"/>
    <w:rsid w:val="00BA5B7D"/>
    <w:rsid w:val="00BA5DF9"/>
    <w:rsid w:val="00BA7135"/>
    <w:rsid w:val="00BA79F5"/>
    <w:rsid w:val="00BB18F5"/>
    <w:rsid w:val="00BB1AB6"/>
    <w:rsid w:val="00BB1C8C"/>
    <w:rsid w:val="00BB2C00"/>
    <w:rsid w:val="00BB41E3"/>
    <w:rsid w:val="00BB5682"/>
    <w:rsid w:val="00BB592D"/>
    <w:rsid w:val="00BB687A"/>
    <w:rsid w:val="00BB74C9"/>
    <w:rsid w:val="00BC067E"/>
    <w:rsid w:val="00BC0BDD"/>
    <w:rsid w:val="00BC15D7"/>
    <w:rsid w:val="00BC1A64"/>
    <w:rsid w:val="00BC1DAC"/>
    <w:rsid w:val="00BC1E91"/>
    <w:rsid w:val="00BC424A"/>
    <w:rsid w:val="00BC4F26"/>
    <w:rsid w:val="00BC514C"/>
    <w:rsid w:val="00BC5795"/>
    <w:rsid w:val="00BC5B52"/>
    <w:rsid w:val="00BC5B7B"/>
    <w:rsid w:val="00BC5BB1"/>
    <w:rsid w:val="00BC653C"/>
    <w:rsid w:val="00BD06D6"/>
    <w:rsid w:val="00BD0CAE"/>
    <w:rsid w:val="00BD0F5A"/>
    <w:rsid w:val="00BD1935"/>
    <w:rsid w:val="00BD199A"/>
    <w:rsid w:val="00BD2610"/>
    <w:rsid w:val="00BD368E"/>
    <w:rsid w:val="00BD460B"/>
    <w:rsid w:val="00BD4688"/>
    <w:rsid w:val="00BD5624"/>
    <w:rsid w:val="00BD5E0C"/>
    <w:rsid w:val="00BD6D51"/>
    <w:rsid w:val="00BE1483"/>
    <w:rsid w:val="00BE1D9F"/>
    <w:rsid w:val="00BE2249"/>
    <w:rsid w:val="00BE2FBF"/>
    <w:rsid w:val="00BE3574"/>
    <w:rsid w:val="00BE3628"/>
    <w:rsid w:val="00BE38E1"/>
    <w:rsid w:val="00BE5574"/>
    <w:rsid w:val="00BE5B89"/>
    <w:rsid w:val="00BE6833"/>
    <w:rsid w:val="00BF2429"/>
    <w:rsid w:val="00BF3A13"/>
    <w:rsid w:val="00BF4387"/>
    <w:rsid w:val="00BF466A"/>
    <w:rsid w:val="00BF7891"/>
    <w:rsid w:val="00C01EE5"/>
    <w:rsid w:val="00C05344"/>
    <w:rsid w:val="00C05840"/>
    <w:rsid w:val="00C06185"/>
    <w:rsid w:val="00C07806"/>
    <w:rsid w:val="00C1090B"/>
    <w:rsid w:val="00C10FE1"/>
    <w:rsid w:val="00C1371C"/>
    <w:rsid w:val="00C14E04"/>
    <w:rsid w:val="00C17731"/>
    <w:rsid w:val="00C220E0"/>
    <w:rsid w:val="00C238C7"/>
    <w:rsid w:val="00C23B15"/>
    <w:rsid w:val="00C23C84"/>
    <w:rsid w:val="00C246C9"/>
    <w:rsid w:val="00C2513F"/>
    <w:rsid w:val="00C25440"/>
    <w:rsid w:val="00C3113D"/>
    <w:rsid w:val="00C31F73"/>
    <w:rsid w:val="00C324F1"/>
    <w:rsid w:val="00C3264D"/>
    <w:rsid w:val="00C32A0A"/>
    <w:rsid w:val="00C33007"/>
    <w:rsid w:val="00C33683"/>
    <w:rsid w:val="00C34833"/>
    <w:rsid w:val="00C348A3"/>
    <w:rsid w:val="00C35150"/>
    <w:rsid w:val="00C358CF"/>
    <w:rsid w:val="00C35ED1"/>
    <w:rsid w:val="00C36997"/>
    <w:rsid w:val="00C3779C"/>
    <w:rsid w:val="00C37B98"/>
    <w:rsid w:val="00C404E2"/>
    <w:rsid w:val="00C42471"/>
    <w:rsid w:val="00C42918"/>
    <w:rsid w:val="00C42C7E"/>
    <w:rsid w:val="00C42CD3"/>
    <w:rsid w:val="00C43706"/>
    <w:rsid w:val="00C43B90"/>
    <w:rsid w:val="00C43BD0"/>
    <w:rsid w:val="00C45FF9"/>
    <w:rsid w:val="00C468A4"/>
    <w:rsid w:val="00C46A8A"/>
    <w:rsid w:val="00C50CE9"/>
    <w:rsid w:val="00C51C90"/>
    <w:rsid w:val="00C56562"/>
    <w:rsid w:val="00C57898"/>
    <w:rsid w:val="00C61EF9"/>
    <w:rsid w:val="00C6355A"/>
    <w:rsid w:val="00C63F1A"/>
    <w:rsid w:val="00C64242"/>
    <w:rsid w:val="00C6445D"/>
    <w:rsid w:val="00C647AC"/>
    <w:rsid w:val="00C65235"/>
    <w:rsid w:val="00C66E9F"/>
    <w:rsid w:val="00C6751E"/>
    <w:rsid w:val="00C679DE"/>
    <w:rsid w:val="00C67C5B"/>
    <w:rsid w:val="00C70365"/>
    <w:rsid w:val="00C71258"/>
    <w:rsid w:val="00C71703"/>
    <w:rsid w:val="00C737B7"/>
    <w:rsid w:val="00C74B9F"/>
    <w:rsid w:val="00C753CA"/>
    <w:rsid w:val="00C77735"/>
    <w:rsid w:val="00C7786D"/>
    <w:rsid w:val="00C77F39"/>
    <w:rsid w:val="00C804EC"/>
    <w:rsid w:val="00C82646"/>
    <w:rsid w:val="00C82DD6"/>
    <w:rsid w:val="00C83AE6"/>
    <w:rsid w:val="00C84469"/>
    <w:rsid w:val="00C84E59"/>
    <w:rsid w:val="00C85E21"/>
    <w:rsid w:val="00C86848"/>
    <w:rsid w:val="00C87DCF"/>
    <w:rsid w:val="00C90711"/>
    <w:rsid w:val="00C917DE"/>
    <w:rsid w:val="00C93EBF"/>
    <w:rsid w:val="00C95C88"/>
    <w:rsid w:val="00C9675B"/>
    <w:rsid w:val="00C9722D"/>
    <w:rsid w:val="00CA1313"/>
    <w:rsid w:val="00CA297D"/>
    <w:rsid w:val="00CA3F04"/>
    <w:rsid w:val="00CA528F"/>
    <w:rsid w:val="00CA5EC9"/>
    <w:rsid w:val="00CA7A69"/>
    <w:rsid w:val="00CB1ECD"/>
    <w:rsid w:val="00CB3C95"/>
    <w:rsid w:val="00CB4E28"/>
    <w:rsid w:val="00CB506C"/>
    <w:rsid w:val="00CB5ED1"/>
    <w:rsid w:val="00CB6583"/>
    <w:rsid w:val="00CC0F0E"/>
    <w:rsid w:val="00CC104B"/>
    <w:rsid w:val="00CC13FD"/>
    <w:rsid w:val="00CC1471"/>
    <w:rsid w:val="00CC19AD"/>
    <w:rsid w:val="00CC1C69"/>
    <w:rsid w:val="00CC2E8E"/>
    <w:rsid w:val="00CC651D"/>
    <w:rsid w:val="00CC65D5"/>
    <w:rsid w:val="00CC6C9E"/>
    <w:rsid w:val="00CD01D8"/>
    <w:rsid w:val="00CD15FE"/>
    <w:rsid w:val="00CD2A99"/>
    <w:rsid w:val="00CD2CEA"/>
    <w:rsid w:val="00CD2D14"/>
    <w:rsid w:val="00CD3D1D"/>
    <w:rsid w:val="00CD3F44"/>
    <w:rsid w:val="00CD49F1"/>
    <w:rsid w:val="00CD5A74"/>
    <w:rsid w:val="00CD688B"/>
    <w:rsid w:val="00CD6A1A"/>
    <w:rsid w:val="00CD6ABE"/>
    <w:rsid w:val="00CD7719"/>
    <w:rsid w:val="00CD7E8F"/>
    <w:rsid w:val="00CE1F37"/>
    <w:rsid w:val="00CE27FB"/>
    <w:rsid w:val="00CE7817"/>
    <w:rsid w:val="00CF1EAE"/>
    <w:rsid w:val="00CF32F5"/>
    <w:rsid w:val="00CF385C"/>
    <w:rsid w:val="00CF49D2"/>
    <w:rsid w:val="00CF595B"/>
    <w:rsid w:val="00CF66B9"/>
    <w:rsid w:val="00CF6D05"/>
    <w:rsid w:val="00CF7125"/>
    <w:rsid w:val="00D002E4"/>
    <w:rsid w:val="00D00766"/>
    <w:rsid w:val="00D00B24"/>
    <w:rsid w:val="00D018A3"/>
    <w:rsid w:val="00D02D2E"/>
    <w:rsid w:val="00D03B3D"/>
    <w:rsid w:val="00D05665"/>
    <w:rsid w:val="00D072CC"/>
    <w:rsid w:val="00D07CB2"/>
    <w:rsid w:val="00D12928"/>
    <w:rsid w:val="00D13C1B"/>
    <w:rsid w:val="00D1797E"/>
    <w:rsid w:val="00D2156E"/>
    <w:rsid w:val="00D2542E"/>
    <w:rsid w:val="00D25C20"/>
    <w:rsid w:val="00D25F81"/>
    <w:rsid w:val="00D265BC"/>
    <w:rsid w:val="00D274D5"/>
    <w:rsid w:val="00D3153B"/>
    <w:rsid w:val="00D31CA0"/>
    <w:rsid w:val="00D3362E"/>
    <w:rsid w:val="00D3460F"/>
    <w:rsid w:val="00D3595C"/>
    <w:rsid w:val="00D36060"/>
    <w:rsid w:val="00D36753"/>
    <w:rsid w:val="00D37AFC"/>
    <w:rsid w:val="00D4003C"/>
    <w:rsid w:val="00D4127E"/>
    <w:rsid w:val="00D413D1"/>
    <w:rsid w:val="00D45582"/>
    <w:rsid w:val="00D456DE"/>
    <w:rsid w:val="00D469BF"/>
    <w:rsid w:val="00D477A1"/>
    <w:rsid w:val="00D50200"/>
    <w:rsid w:val="00D51DB2"/>
    <w:rsid w:val="00D5253B"/>
    <w:rsid w:val="00D53A39"/>
    <w:rsid w:val="00D53B74"/>
    <w:rsid w:val="00D54308"/>
    <w:rsid w:val="00D57064"/>
    <w:rsid w:val="00D57502"/>
    <w:rsid w:val="00D5753D"/>
    <w:rsid w:val="00D60742"/>
    <w:rsid w:val="00D61432"/>
    <w:rsid w:val="00D623F5"/>
    <w:rsid w:val="00D624A7"/>
    <w:rsid w:val="00D62C3C"/>
    <w:rsid w:val="00D65DA8"/>
    <w:rsid w:val="00D66102"/>
    <w:rsid w:val="00D66CCD"/>
    <w:rsid w:val="00D67BC5"/>
    <w:rsid w:val="00D707FB"/>
    <w:rsid w:val="00D71257"/>
    <w:rsid w:val="00D71315"/>
    <w:rsid w:val="00D71C4A"/>
    <w:rsid w:val="00D71D70"/>
    <w:rsid w:val="00D725AB"/>
    <w:rsid w:val="00D73680"/>
    <w:rsid w:val="00D73BEB"/>
    <w:rsid w:val="00D74E21"/>
    <w:rsid w:val="00D76832"/>
    <w:rsid w:val="00D81425"/>
    <w:rsid w:val="00D81C9A"/>
    <w:rsid w:val="00D82718"/>
    <w:rsid w:val="00D82E3C"/>
    <w:rsid w:val="00D836C6"/>
    <w:rsid w:val="00D84512"/>
    <w:rsid w:val="00D85637"/>
    <w:rsid w:val="00D86B37"/>
    <w:rsid w:val="00D879A8"/>
    <w:rsid w:val="00D902BE"/>
    <w:rsid w:val="00D914CC"/>
    <w:rsid w:val="00D915CE"/>
    <w:rsid w:val="00D91E6F"/>
    <w:rsid w:val="00D920DF"/>
    <w:rsid w:val="00D94D06"/>
    <w:rsid w:val="00D97682"/>
    <w:rsid w:val="00DA1131"/>
    <w:rsid w:val="00DA55F5"/>
    <w:rsid w:val="00DA6420"/>
    <w:rsid w:val="00DA6842"/>
    <w:rsid w:val="00DA756D"/>
    <w:rsid w:val="00DB0A96"/>
    <w:rsid w:val="00DB2026"/>
    <w:rsid w:val="00DB2F57"/>
    <w:rsid w:val="00DB7825"/>
    <w:rsid w:val="00DC0C66"/>
    <w:rsid w:val="00DC3AD3"/>
    <w:rsid w:val="00DC5CAE"/>
    <w:rsid w:val="00DC7C96"/>
    <w:rsid w:val="00DD122E"/>
    <w:rsid w:val="00DD17A4"/>
    <w:rsid w:val="00DD210C"/>
    <w:rsid w:val="00DD3271"/>
    <w:rsid w:val="00DD3F6F"/>
    <w:rsid w:val="00DD411F"/>
    <w:rsid w:val="00DD4F57"/>
    <w:rsid w:val="00DD6069"/>
    <w:rsid w:val="00DD680D"/>
    <w:rsid w:val="00DD6B74"/>
    <w:rsid w:val="00DD6B78"/>
    <w:rsid w:val="00DD731D"/>
    <w:rsid w:val="00DD7842"/>
    <w:rsid w:val="00DE1A23"/>
    <w:rsid w:val="00DE5F1E"/>
    <w:rsid w:val="00DE612E"/>
    <w:rsid w:val="00DE616D"/>
    <w:rsid w:val="00DE6B35"/>
    <w:rsid w:val="00DE6EB9"/>
    <w:rsid w:val="00DF0080"/>
    <w:rsid w:val="00DF0BDC"/>
    <w:rsid w:val="00DF17D9"/>
    <w:rsid w:val="00DF1850"/>
    <w:rsid w:val="00DF2409"/>
    <w:rsid w:val="00DF2ED2"/>
    <w:rsid w:val="00DF3901"/>
    <w:rsid w:val="00DF4270"/>
    <w:rsid w:val="00DF467F"/>
    <w:rsid w:val="00DF471F"/>
    <w:rsid w:val="00DF57CC"/>
    <w:rsid w:val="00E00ED3"/>
    <w:rsid w:val="00E0118B"/>
    <w:rsid w:val="00E02A70"/>
    <w:rsid w:val="00E02FCD"/>
    <w:rsid w:val="00E035C8"/>
    <w:rsid w:val="00E03B2A"/>
    <w:rsid w:val="00E05898"/>
    <w:rsid w:val="00E06BB2"/>
    <w:rsid w:val="00E07801"/>
    <w:rsid w:val="00E11A07"/>
    <w:rsid w:val="00E11F9F"/>
    <w:rsid w:val="00E12BD9"/>
    <w:rsid w:val="00E1488E"/>
    <w:rsid w:val="00E14DB3"/>
    <w:rsid w:val="00E16C62"/>
    <w:rsid w:val="00E2028D"/>
    <w:rsid w:val="00E21990"/>
    <w:rsid w:val="00E2379B"/>
    <w:rsid w:val="00E253A5"/>
    <w:rsid w:val="00E2542D"/>
    <w:rsid w:val="00E25C49"/>
    <w:rsid w:val="00E25CEF"/>
    <w:rsid w:val="00E26ED8"/>
    <w:rsid w:val="00E279A0"/>
    <w:rsid w:val="00E27D37"/>
    <w:rsid w:val="00E309F2"/>
    <w:rsid w:val="00E3119C"/>
    <w:rsid w:val="00E313BD"/>
    <w:rsid w:val="00E3233A"/>
    <w:rsid w:val="00E328F7"/>
    <w:rsid w:val="00E33213"/>
    <w:rsid w:val="00E3406F"/>
    <w:rsid w:val="00E34D5E"/>
    <w:rsid w:val="00E34F5B"/>
    <w:rsid w:val="00E36D4B"/>
    <w:rsid w:val="00E36EA6"/>
    <w:rsid w:val="00E3731A"/>
    <w:rsid w:val="00E376B9"/>
    <w:rsid w:val="00E37EF8"/>
    <w:rsid w:val="00E41A91"/>
    <w:rsid w:val="00E41B9A"/>
    <w:rsid w:val="00E41BEE"/>
    <w:rsid w:val="00E42287"/>
    <w:rsid w:val="00E425DE"/>
    <w:rsid w:val="00E437E1"/>
    <w:rsid w:val="00E4409E"/>
    <w:rsid w:val="00E441AA"/>
    <w:rsid w:val="00E44872"/>
    <w:rsid w:val="00E4557C"/>
    <w:rsid w:val="00E45D81"/>
    <w:rsid w:val="00E45F99"/>
    <w:rsid w:val="00E4621F"/>
    <w:rsid w:val="00E46CFF"/>
    <w:rsid w:val="00E50248"/>
    <w:rsid w:val="00E523F1"/>
    <w:rsid w:val="00E52D8B"/>
    <w:rsid w:val="00E5306E"/>
    <w:rsid w:val="00E5353F"/>
    <w:rsid w:val="00E53A1D"/>
    <w:rsid w:val="00E54A0F"/>
    <w:rsid w:val="00E55178"/>
    <w:rsid w:val="00E55C4D"/>
    <w:rsid w:val="00E5705A"/>
    <w:rsid w:val="00E57617"/>
    <w:rsid w:val="00E61A42"/>
    <w:rsid w:val="00E63853"/>
    <w:rsid w:val="00E66595"/>
    <w:rsid w:val="00E727C8"/>
    <w:rsid w:val="00E731D5"/>
    <w:rsid w:val="00E737E7"/>
    <w:rsid w:val="00E74388"/>
    <w:rsid w:val="00E76D3B"/>
    <w:rsid w:val="00E76F69"/>
    <w:rsid w:val="00E809E0"/>
    <w:rsid w:val="00E8308F"/>
    <w:rsid w:val="00E83348"/>
    <w:rsid w:val="00E84E7D"/>
    <w:rsid w:val="00E86BB1"/>
    <w:rsid w:val="00E871D1"/>
    <w:rsid w:val="00E8782E"/>
    <w:rsid w:val="00E9003F"/>
    <w:rsid w:val="00E90049"/>
    <w:rsid w:val="00E918EF"/>
    <w:rsid w:val="00E92D3C"/>
    <w:rsid w:val="00E9308B"/>
    <w:rsid w:val="00E94556"/>
    <w:rsid w:val="00E94B15"/>
    <w:rsid w:val="00E95EC0"/>
    <w:rsid w:val="00EA2D7A"/>
    <w:rsid w:val="00EA2DCA"/>
    <w:rsid w:val="00EA3558"/>
    <w:rsid w:val="00EA4694"/>
    <w:rsid w:val="00EA59FF"/>
    <w:rsid w:val="00EA5BA4"/>
    <w:rsid w:val="00EA67F8"/>
    <w:rsid w:val="00EB0EFE"/>
    <w:rsid w:val="00EB127D"/>
    <w:rsid w:val="00EB2CD2"/>
    <w:rsid w:val="00EB34D7"/>
    <w:rsid w:val="00EB41C0"/>
    <w:rsid w:val="00EB488B"/>
    <w:rsid w:val="00EB5612"/>
    <w:rsid w:val="00EB5B30"/>
    <w:rsid w:val="00EB615A"/>
    <w:rsid w:val="00EB6474"/>
    <w:rsid w:val="00EC0FB9"/>
    <w:rsid w:val="00EC38FB"/>
    <w:rsid w:val="00EC73C2"/>
    <w:rsid w:val="00ED033D"/>
    <w:rsid w:val="00ED11F3"/>
    <w:rsid w:val="00ED1D9C"/>
    <w:rsid w:val="00ED36A0"/>
    <w:rsid w:val="00ED3CA8"/>
    <w:rsid w:val="00EE1C88"/>
    <w:rsid w:val="00EE5431"/>
    <w:rsid w:val="00EE6469"/>
    <w:rsid w:val="00EE6A6C"/>
    <w:rsid w:val="00EF06E9"/>
    <w:rsid w:val="00EF10C0"/>
    <w:rsid w:val="00EF2527"/>
    <w:rsid w:val="00EF480D"/>
    <w:rsid w:val="00EF6080"/>
    <w:rsid w:val="00F010F0"/>
    <w:rsid w:val="00F01170"/>
    <w:rsid w:val="00F01BE1"/>
    <w:rsid w:val="00F02880"/>
    <w:rsid w:val="00F02D72"/>
    <w:rsid w:val="00F02F90"/>
    <w:rsid w:val="00F05F5B"/>
    <w:rsid w:val="00F06E6D"/>
    <w:rsid w:val="00F077B4"/>
    <w:rsid w:val="00F07C62"/>
    <w:rsid w:val="00F1066D"/>
    <w:rsid w:val="00F118A0"/>
    <w:rsid w:val="00F1281B"/>
    <w:rsid w:val="00F15554"/>
    <w:rsid w:val="00F160A1"/>
    <w:rsid w:val="00F169D6"/>
    <w:rsid w:val="00F16E83"/>
    <w:rsid w:val="00F21950"/>
    <w:rsid w:val="00F219D8"/>
    <w:rsid w:val="00F21FAA"/>
    <w:rsid w:val="00F22CD5"/>
    <w:rsid w:val="00F23216"/>
    <w:rsid w:val="00F23AB8"/>
    <w:rsid w:val="00F258B6"/>
    <w:rsid w:val="00F267A3"/>
    <w:rsid w:val="00F26B80"/>
    <w:rsid w:val="00F305BD"/>
    <w:rsid w:val="00F3081D"/>
    <w:rsid w:val="00F30BFB"/>
    <w:rsid w:val="00F31E8B"/>
    <w:rsid w:val="00F31F10"/>
    <w:rsid w:val="00F33F3C"/>
    <w:rsid w:val="00F34A57"/>
    <w:rsid w:val="00F34F0D"/>
    <w:rsid w:val="00F369B1"/>
    <w:rsid w:val="00F36CBE"/>
    <w:rsid w:val="00F37613"/>
    <w:rsid w:val="00F40E66"/>
    <w:rsid w:val="00F42075"/>
    <w:rsid w:val="00F43060"/>
    <w:rsid w:val="00F433B0"/>
    <w:rsid w:val="00F4349A"/>
    <w:rsid w:val="00F43A68"/>
    <w:rsid w:val="00F450D1"/>
    <w:rsid w:val="00F45AED"/>
    <w:rsid w:val="00F50A1E"/>
    <w:rsid w:val="00F5261E"/>
    <w:rsid w:val="00F5612D"/>
    <w:rsid w:val="00F565F4"/>
    <w:rsid w:val="00F579E7"/>
    <w:rsid w:val="00F61308"/>
    <w:rsid w:val="00F618FF"/>
    <w:rsid w:val="00F61F3D"/>
    <w:rsid w:val="00F62AFC"/>
    <w:rsid w:val="00F63551"/>
    <w:rsid w:val="00F63590"/>
    <w:rsid w:val="00F64E70"/>
    <w:rsid w:val="00F65C90"/>
    <w:rsid w:val="00F66489"/>
    <w:rsid w:val="00F67056"/>
    <w:rsid w:val="00F700CD"/>
    <w:rsid w:val="00F7074C"/>
    <w:rsid w:val="00F713B2"/>
    <w:rsid w:val="00F727C5"/>
    <w:rsid w:val="00F73145"/>
    <w:rsid w:val="00F73DF1"/>
    <w:rsid w:val="00F7431A"/>
    <w:rsid w:val="00F75D64"/>
    <w:rsid w:val="00F76507"/>
    <w:rsid w:val="00F812EF"/>
    <w:rsid w:val="00F825E9"/>
    <w:rsid w:val="00F82A72"/>
    <w:rsid w:val="00F82D9A"/>
    <w:rsid w:val="00F83576"/>
    <w:rsid w:val="00F84550"/>
    <w:rsid w:val="00F845CB"/>
    <w:rsid w:val="00F86EFD"/>
    <w:rsid w:val="00F86F95"/>
    <w:rsid w:val="00F87217"/>
    <w:rsid w:val="00F90373"/>
    <w:rsid w:val="00F9259E"/>
    <w:rsid w:val="00F92EC3"/>
    <w:rsid w:val="00F93580"/>
    <w:rsid w:val="00F93AA4"/>
    <w:rsid w:val="00F95A92"/>
    <w:rsid w:val="00F97219"/>
    <w:rsid w:val="00FA2195"/>
    <w:rsid w:val="00FA2F26"/>
    <w:rsid w:val="00FA3994"/>
    <w:rsid w:val="00FA3E26"/>
    <w:rsid w:val="00FA3ECD"/>
    <w:rsid w:val="00FA565D"/>
    <w:rsid w:val="00FA618E"/>
    <w:rsid w:val="00FA6523"/>
    <w:rsid w:val="00FA6664"/>
    <w:rsid w:val="00FA77B3"/>
    <w:rsid w:val="00FB22FA"/>
    <w:rsid w:val="00FB2567"/>
    <w:rsid w:val="00FB25BE"/>
    <w:rsid w:val="00FB266D"/>
    <w:rsid w:val="00FB3092"/>
    <w:rsid w:val="00FB30C8"/>
    <w:rsid w:val="00FB4C20"/>
    <w:rsid w:val="00FB53CB"/>
    <w:rsid w:val="00FB646E"/>
    <w:rsid w:val="00FB6E6B"/>
    <w:rsid w:val="00FB7861"/>
    <w:rsid w:val="00FC031C"/>
    <w:rsid w:val="00FC19F3"/>
    <w:rsid w:val="00FC1FD0"/>
    <w:rsid w:val="00FC238E"/>
    <w:rsid w:val="00FC3061"/>
    <w:rsid w:val="00FC321A"/>
    <w:rsid w:val="00FC4309"/>
    <w:rsid w:val="00FC4396"/>
    <w:rsid w:val="00FC4438"/>
    <w:rsid w:val="00FC44E6"/>
    <w:rsid w:val="00FC58C7"/>
    <w:rsid w:val="00FC607C"/>
    <w:rsid w:val="00FD1026"/>
    <w:rsid w:val="00FD286C"/>
    <w:rsid w:val="00FD376E"/>
    <w:rsid w:val="00FD3A03"/>
    <w:rsid w:val="00FD6437"/>
    <w:rsid w:val="00FD6B25"/>
    <w:rsid w:val="00FD6BA5"/>
    <w:rsid w:val="00FD6C98"/>
    <w:rsid w:val="00FD775C"/>
    <w:rsid w:val="00FD783B"/>
    <w:rsid w:val="00FE0959"/>
    <w:rsid w:val="00FE1697"/>
    <w:rsid w:val="00FE34BF"/>
    <w:rsid w:val="00FE7A3A"/>
    <w:rsid w:val="00FF0155"/>
    <w:rsid w:val="00FF3488"/>
    <w:rsid w:val="00FF4062"/>
    <w:rsid w:val="00FF55DD"/>
    <w:rsid w:val="00FF66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54F"/>
    <w:pPr>
      <w:spacing w:after="120" w:line="360" w:lineRule="auto"/>
    </w:pPr>
    <w:rPr>
      <w:rFonts w:ascii="Arial" w:hAnsi="Arial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FC1"/>
    <w:pPr>
      <w:keepNext/>
      <w:keepLines/>
      <w:spacing w:before="240"/>
      <w:outlineLvl w:val="0"/>
    </w:pPr>
    <w:rPr>
      <w:rFonts w:eastAsia="Times New Roman"/>
      <w:b/>
      <w:bCs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4943"/>
    <w:pPr>
      <w:keepNext/>
      <w:keepLines/>
      <w:outlineLvl w:val="1"/>
    </w:pPr>
    <w:rPr>
      <w:rFonts w:eastAsia="Times New Roman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95E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95E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FC1"/>
    <w:rPr>
      <w:rFonts w:ascii="Arial" w:eastAsia="Times New Roman" w:hAnsi="Arial" w:cs="Times New Roman"/>
      <w:b/>
      <w:bCs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4D21E2"/>
    <w:pPr>
      <w:ind w:left="720"/>
      <w:contextualSpacing/>
    </w:pPr>
  </w:style>
  <w:style w:type="table" w:styleId="TableGrid">
    <w:name w:val="Table Grid"/>
    <w:basedOn w:val="TableNormal"/>
    <w:uiPriority w:val="59"/>
    <w:rsid w:val="007472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2B595E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95E"/>
    <w:rPr>
      <w:rFonts w:ascii="Cambria" w:eastAsia="Times New Roman" w:hAnsi="Cambria" w:cs="Times New Roman"/>
      <w:b/>
      <w:bCs/>
      <w:i/>
      <w:iCs/>
      <w:color w:val="4F81BD"/>
    </w:rPr>
  </w:style>
  <w:style w:type="character" w:styleId="CommentReference">
    <w:name w:val="annotation reference"/>
    <w:basedOn w:val="DefaultParagraphFont"/>
    <w:uiPriority w:val="99"/>
    <w:semiHidden/>
    <w:unhideWhenUsed/>
    <w:rsid w:val="00823C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23C7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3C7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C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C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C7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C70"/>
    <w:rPr>
      <w:rFonts w:ascii="Lucida Grande" w:hAnsi="Lucida Grande" w:cs="Lucida Grande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182EE3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82EE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82EE3"/>
    <w:rPr>
      <w:vertAlign w:val="superscript"/>
    </w:rPr>
  </w:style>
  <w:style w:type="character" w:customStyle="1" w:styleId="apple-converted-space">
    <w:name w:val="apple-converted-space"/>
    <w:basedOn w:val="DefaultParagraphFont"/>
    <w:rsid w:val="0002169B"/>
  </w:style>
  <w:style w:type="character" w:customStyle="1" w:styleId="element-citation">
    <w:name w:val="element-citation"/>
    <w:basedOn w:val="DefaultParagraphFont"/>
    <w:rsid w:val="00B04075"/>
  </w:style>
  <w:style w:type="character" w:styleId="Hyperlink">
    <w:name w:val="Hyperlink"/>
    <w:basedOn w:val="DefaultParagraphFont"/>
    <w:uiPriority w:val="99"/>
    <w:unhideWhenUsed/>
    <w:rsid w:val="00B04075"/>
    <w:rPr>
      <w:color w:val="0000FF"/>
      <w:u w:val="single"/>
    </w:rPr>
  </w:style>
  <w:style w:type="character" w:customStyle="1" w:styleId="ref-journal">
    <w:name w:val="ref-journal"/>
    <w:basedOn w:val="DefaultParagraphFont"/>
    <w:rsid w:val="00B04075"/>
  </w:style>
  <w:style w:type="character" w:customStyle="1" w:styleId="ref-vol">
    <w:name w:val="ref-vol"/>
    <w:basedOn w:val="DefaultParagraphFont"/>
    <w:rsid w:val="00B04075"/>
  </w:style>
  <w:style w:type="character" w:customStyle="1" w:styleId="nowrap">
    <w:name w:val="nowrap"/>
    <w:basedOn w:val="DefaultParagraphFont"/>
    <w:rsid w:val="00B04075"/>
  </w:style>
  <w:style w:type="character" w:customStyle="1" w:styleId="citationauthor">
    <w:name w:val="citation_author"/>
    <w:basedOn w:val="DefaultParagraphFont"/>
    <w:rsid w:val="00DC7C96"/>
  </w:style>
  <w:style w:type="character" w:customStyle="1" w:styleId="citationdate">
    <w:name w:val="citation_date"/>
    <w:basedOn w:val="DefaultParagraphFont"/>
    <w:rsid w:val="00DC7C96"/>
  </w:style>
  <w:style w:type="character" w:customStyle="1" w:styleId="citationarticletitle">
    <w:name w:val="citation_article_title"/>
    <w:basedOn w:val="DefaultParagraphFont"/>
    <w:rsid w:val="00DC7C96"/>
  </w:style>
  <w:style w:type="character" w:customStyle="1" w:styleId="citationjournaltitle">
    <w:name w:val="citation_journal_title"/>
    <w:basedOn w:val="DefaultParagraphFont"/>
    <w:rsid w:val="00DC7C96"/>
  </w:style>
  <w:style w:type="character" w:customStyle="1" w:styleId="citationissue">
    <w:name w:val="citation_issue"/>
    <w:basedOn w:val="DefaultParagraphFont"/>
    <w:rsid w:val="00DC7C96"/>
  </w:style>
  <w:style w:type="character" w:customStyle="1" w:styleId="citationstartpage">
    <w:name w:val="citation_start_page"/>
    <w:basedOn w:val="DefaultParagraphFont"/>
    <w:rsid w:val="00DC7C96"/>
  </w:style>
  <w:style w:type="character" w:customStyle="1" w:styleId="citationdoi">
    <w:name w:val="citation_doi"/>
    <w:basedOn w:val="DefaultParagraphFont"/>
    <w:rsid w:val="00DC7C96"/>
  </w:style>
  <w:style w:type="character" w:styleId="Strong">
    <w:name w:val="Strong"/>
    <w:basedOn w:val="DefaultParagraphFont"/>
    <w:uiPriority w:val="22"/>
    <w:qFormat/>
    <w:rsid w:val="006102A5"/>
    <w:rPr>
      <w:b/>
      <w:bCs/>
    </w:rPr>
  </w:style>
  <w:style w:type="character" w:styleId="Emphasis">
    <w:name w:val="Emphasis"/>
    <w:basedOn w:val="DefaultParagraphFont"/>
    <w:uiPriority w:val="20"/>
    <w:qFormat/>
    <w:rsid w:val="006102A5"/>
    <w:rPr>
      <w:i/>
      <w:iCs/>
    </w:rPr>
  </w:style>
  <w:style w:type="character" w:customStyle="1" w:styleId="pseudotab">
    <w:name w:val="pseudotab"/>
    <w:basedOn w:val="DefaultParagraphFont"/>
    <w:rsid w:val="006102A5"/>
  </w:style>
  <w:style w:type="paragraph" w:styleId="Revision">
    <w:name w:val="Revision"/>
    <w:hidden/>
    <w:uiPriority w:val="99"/>
    <w:semiHidden/>
    <w:rsid w:val="003A5EE6"/>
    <w:rPr>
      <w:sz w:val="22"/>
      <w:szCs w:val="22"/>
      <w:lang w:val="en-US"/>
    </w:rPr>
  </w:style>
  <w:style w:type="paragraph" w:customStyle="1" w:styleId="Pa10">
    <w:name w:val="Pa10"/>
    <w:basedOn w:val="Normal"/>
    <w:next w:val="Normal"/>
    <w:uiPriority w:val="99"/>
    <w:rsid w:val="00871069"/>
    <w:pPr>
      <w:autoSpaceDE w:val="0"/>
      <w:autoSpaceDN w:val="0"/>
      <w:adjustRightInd w:val="0"/>
      <w:spacing w:after="0" w:line="201" w:lineRule="atLeast"/>
    </w:pPr>
    <w:rPr>
      <w:rFonts w:ascii="Adobe Garamond Pro" w:hAnsi="Adobe Garamond Pr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74943"/>
    <w:rPr>
      <w:rFonts w:ascii="Arial" w:eastAsia="Times New Roman" w:hAnsi="Arial" w:cs="Times New Roman"/>
      <w:bCs/>
      <w:i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4F2856"/>
    <w:rPr>
      <w:color w:val="800080"/>
      <w:u w:val="single"/>
    </w:rPr>
  </w:style>
  <w:style w:type="paragraph" w:customStyle="1" w:styleId="EndNoteBibliographyTitle">
    <w:name w:val="EndNote Bibliography Title"/>
    <w:basedOn w:val="Normal"/>
    <w:rsid w:val="009C10AD"/>
    <w:pPr>
      <w:spacing w:after="0"/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9C10AD"/>
    <w:pPr>
      <w:spacing w:line="240" w:lineRule="auto"/>
    </w:pPr>
    <w:rPr>
      <w:rFonts w:cs="Arial"/>
    </w:rPr>
  </w:style>
  <w:style w:type="paragraph" w:customStyle="1" w:styleId="TableParagraph">
    <w:name w:val="Table Paragraph"/>
    <w:basedOn w:val="Normal"/>
    <w:uiPriority w:val="1"/>
    <w:qFormat/>
    <w:rsid w:val="00F31F10"/>
    <w:pPr>
      <w:widowControl w:val="0"/>
      <w:spacing w:after="0"/>
    </w:pPr>
    <w:rPr>
      <w:rFonts w:ascii="Calibri" w:hAnsi="Calibri"/>
    </w:rPr>
  </w:style>
  <w:style w:type="paragraph" w:styleId="BodyText">
    <w:name w:val="Body Text"/>
    <w:basedOn w:val="Normal"/>
    <w:link w:val="BodyTextChar"/>
    <w:uiPriority w:val="1"/>
    <w:qFormat/>
    <w:rsid w:val="00F1066D"/>
    <w:pPr>
      <w:widowControl w:val="0"/>
      <w:spacing w:before="56" w:after="0"/>
      <w:ind w:left="101"/>
    </w:pPr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uiPriority w:val="1"/>
    <w:rsid w:val="00F1066D"/>
    <w:rPr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81D3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D39"/>
    <w:rPr>
      <w:rFonts w:ascii="Arial" w:hAnsi="Arial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81D3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D39"/>
    <w:rPr>
      <w:rFonts w:ascii="Arial" w:hAnsi="Arial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54F"/>
    <w:pPr>
      <w:spacing w:after="120" w:line="360" w:lineRule="auto"/>
    </w:pPr>
    <w:rPr>
      <w:rFonts w:ascii="Arial" w:hAnsi="Arial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FC1"/>
    <w:pPr>
      <w:keepNext/>
      <w:keepLines/>
      <w:spacing w:before="240"/>
      <w:outlineLvl w:val="0"/>
    </w:pPr>
    <w:rPr>
      <w:rFonts w:eastAsia="Times New Roman"/>
      <w:b/>
      <w:bCs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4943"/>
    <w:pPr>
      <w:keepNext/>
      <w:keepLines/>
      <w:outlineLvl w:val="1"/>
    </w:pPr>
    <w:rPr>
      <w:rFonts w:eastAsia="Times New Roman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95E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95E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FC1"/>
    <w:rPr>
      <w:rFonts w:ascii="Arial" w:eastAsia="Times New Roman" w:hAnsi="Arial" w:cs="Times New Roman"/>
      <w:b/>
      <w:bCs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4D21E2"/>
    <w:pPr>
      <w:ind w:left="720"/>
      <w:contextualSpacing/>
    </w:pPr>
  </w:style>
  <w:style w:type="table" w:styleId="TableGrid">
    <w:name w:val="Table Grid"/>
    <w:basedOn w:val="TableNormal"/>
    <w:uiPriority w:val="59"/>
    <w:rsid w:val="007472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2B595E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95E"/>
    <w:rPr>
      <w:rFonts w:ascii="Cambria" w:eastAsia="Times New Roman" w:hAnsi="Cambria" w:cs="Times New Roman"/>
      <w:b/>
      <w:bCs/>
      <w:i/>
      <w:iCs/>
      <w:color w:val="4F81BD"/>
    </w:rPr>
  </w:style>
  <w:style w:type="character" w:styleId="CommentReference">
    <w:name w:val="annotation reference"/>
    <w:basedOn w:val="DefaultParagraphFont"/>
    <w:uiPriority w:val="99"/>
    <w:semiHidden/>
    <w:unhideWhenUsed/>
    <w:rsid w:val="00823C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23C7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3C7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C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C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C7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C70"/>
    <w:rPr>
      <w:rFonts w:ascii="Lucida Grande" w:hAnsi="Lucida Grande" w:cs="Lucida Grande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182EE3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82EE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82EE3"/>
    <w:rPr>
      <w:vertAlign w:val="superscript"/>
    </w:rPr>
  </w:style>
  <w:style w:type="character" w:customStyle="1" w:styleId="apple-converted-space">
    <w:name w:val="apple-converted-space"/>
    <w:basedOn w:val="DefaultParagraphFont"/>
    <w:rsid w:val="0002169B"/>
  </w:style>
  <w:style w:type="character" w:customStyle="1" w:styleId="element-citation">
    <w:name w:val="element-citation"/>
    <w:basedOn w:val="DefaultParagraphFont"/>
    <w:rsid w:val="00B04075"/>
  </w:style>
  <w:style w:type="character" w:styleId="Hyperlink">
    <w:name w:val="Hyperlink"/>
    <w:basedOn w:val="DefaultParagraphFont"/>
    <w:uiPriority w:val="99"/>
    <w:unhideWhenUsed/>
    <w:rsid w:val="00B04075"/>
    <w:rPr>
      <w:color w:val="0000FF"/>
      <w:u w:val="single"/>
    </w:rPr>
  </w:style>
  <w:style w:type="character" w:customStyle="1" w:styleId="ref-journal">
    <w:name w:val="ref-journal"/>
    <w:basedOn w:val="DefaultParagraphFont"/>
    <w:rsid w:val="00B04075"/>
  </w:style>
  <w:style w:type="character" w:customStyle="1" w:styleId="ref-vol">
    <w:name w:val="ref-vol"/>
    <w:basedOn w:val="DefaultParagraphFont"/>
    <w:rsid w:val="00B04075"/>
  </w:style>
  <w:style w:type="character" w:customStyle="1" w:styleId="nowrap">
    <w:name w:val="nowrap"/>
    <w:basedOn w:val="DefaultParagraphFont"/>
    <w:rsid w:val="00B04075"/>
  </w:style>
  <w:style w:type="character" w:customStyle="1" w:styleId="citationauthor">
    <w:name w:val="citation_author"/>
    <w:basedOn w:val="DefaultParagraphFont"/>
    <w:rsid w:val="00DC7C96"/>
  </w:style>
  <w:style w:type="character" w:customStyle="1" w:styleId="citationdate">
    <w:name w:val="citation_date"/>
    <w:basedOn w:val="DefaultParagraphFont"/>
    <w:rsid w:val="00DC7C96"/>
  </w:style>
  <w:style w:type="character" w:customStyle="1" w:styleId="citationarticletitle">
    <w:name w:val="citation_article_title"/>
    <w:basedOn w:val="DefaultParagraphFont"/>
    <w:rsid w:val="00DC7C96"/>
  </w:style>
  <w:style w:type="character" w:customStyle="1" w:styleId="citationjournaltitle">
    <w:name w:val="citation_journal_title"/>
    <w:basedOn w:val="DefaultParagraphFont"/>
    <w:rsid w:val="00DC7C96"/>
  </w:style>
  <w:style w:type="character" w:customStyle="1" w:styleId="citationissue">
    <w:name w:val="citation_issue"/>
    <w:basedOn w:val="DefaultParagraphFont"/>
    <w:rsid w:val="00DC7C96"/>
  </w:style>
  <w:style w:type="character" w:customStyle="1" w:styleId="citationstartpage">
    <w:name w:val="citation_start_page"/>
    <w:basedOn w:val="DefaultParagraphFont"/>
    <w:rsid w:val="00DC7C96"/>
  </w:style>
  <w:style w:type="character" w:customStyle="1" w:styleId="citationdoi">
    <w:name w:val="citation_doi"/>
    <w:basedOn w:val="DefaultParagraphFont"/>
    <w:rsid w:val="00DC7C96"/>
  </w:style>
  <w:style w:type="character" w:styleId="Strong">
    <w:name w:val="Strong"/>
    <w:basedOn w:val="DefaultParagraphFont"/>
    <w:uiPriority w:val="22"/>
    <w:qFormat/>
    <w:rsid w:val="006102A5"/>
    <w:rPr>
      <w:b/>
      <w:bCs/>
    </w:rPr>
  </w:style>
  <w:style w:type="character" w:styleId="Emphasis">
    <w:name w:val="Emphasis"/>
    <w:basedOn w:val="DefaultParagraphFont"/>
    <w:uiPriority w:val="20"/>
    <w:qFormat/>
    <w:rsid w:val="006102A5"/>
    <w:rPr>
      <w:i/>
      <w:iCs/>
    </w:rPr>
  </w:style>
  <w:style w:type="character" w:customStyle="1" w:styleId="pseudotab">
    <w:name w:val="pseudotab"/>
    <w:basedOn w:val="DefaultParagraphFont"/>
    <w:rsid w:val="006102A5"/>
  </w:style>
  <w:style w:type="paragraph" w:styleId="Revision">
    <w:name w:val="Revision"/>
    <w:hidden/>
    <w:uiPriority w:val="99"/>
    <w:semiHidden/>
    <w:rsid w:val="003A5EE6"/>
    <w:rPr>
      <w:sz w:val="22"/>
      <w:szCs w:val="22"/>
      <w:lang w:val="en-US"/>
    </w:rPr>
  </w:style>
  <w:style w:type="paragraph" w:customStyle="1" w:styleId="Pa10">
    <w:name w:val="Pa10"/>
    <w:basedOn w:val="Normal"/>
    <w:next w:val="Normal"/>
    <w:uiPriority w:val="99"/>
    <w:rsid w:val="00871069"/>
    <w:pPr>
      <w:autoSpaceDE w:val="0"/>
      <w:autoSpaceDN w:val="0"/>
      <w:adjustRightInd w:val="0"/>
      <w:spacing w:after="0" w:line="201" w:lineRule="atLeast"/>
    </w:pPr>
    <w:rPr>
      <w:rFonts w:ascii="Adobe Garamond Pro" w:hAnsi="Adobe Garamond Pr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74943"/>
    <w:rPr>
      <w:rFonts w:ascii="Arial" w:eastAsia="Times New Roman" w:hAnsi="Arial" w:cs="Times New Roman"/>
      <w:bCs/>
      <w:i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4F2856"/>
    <w:rPr>
      <w:color w:val="800080"/>
      <w:u w:val="single"/>
    </w:rPr>
  </w:style>
  <w:style w:type="paragraph" w:customStyle="1" w:styleId="EndNoteBibliographyTitle">
    <w:name w:val="EndNote Bibliography Title"/>
    <w:basedOn w:val="Normal"/>
    <w:rsid w:val="009C10AD"/>
    <w:pPr>
      <w:spacing w:after="0"/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9C10AD"/>
    <w:pPr>
      <w:spacing w:line="240" w:lineRule="auto"/>
    </w:pPr>
    <w:rPr>
      <w:rFonts w:cs="Arial"/>
    </w:rPr>
  </w:style>
  <w:style w:type="paragraph" w:customStyle="1" w:styleId="TableParagraph">
    <w:name w:val="Table Paragraph"/>
    <w:basedOn w:val="Normal"/>
    <w:uiPriority w:val="1"/>
    <w:qFormat/>
    <w:rsid w:val="00F31F10"/>
    <w:pPr>
      <w:widowControl w:val="0"/>
      <w:spacing w:after="0"/>
    </w:pPr>
    <w:rPr>
      <w:rFonts w:ascii="Calibri" w:hAnsi="Calibri"/>
    </w:rPr>
  </w:style>
  <w:style w:type="paragraph" w:styleId="BodyText">
    <w:name w:val="Body Text"/>
    <w:basedOn w:val="Normal"/>
    <w:link w:val="BodyTextChar"/>
    <w:uiPriority w:val="1"/>
    <w:qFormat/>
    <w:rsid w:val="00F1066D"/>
    <w:pPr>
      <w:widowControl w:val="0"/>
      <w:spacing w:before="56" w:after="0"/>
      <w:ind w:left="101"/>
    </w:pPr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uiPriority w:val="1"/>
    <w:rsid w:val="00F1066D"/>
    <w:rPr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81D3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D39"/>
    <w:rPr>
      <w:rFonts w:ascii="Arial" w:hAnsi="Arial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81D3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D39"/>
    <w:rPr>
      <w:rFonts w:ascii="Arial" w:hAnsi="Arial"/>
      <w:sz w:val="22"/>
      <w:szCs w:val="2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3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490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349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516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813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7397D4-F4E5-4D92-AE46-3743001E3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9</Words>
  <Characters>3198</Characters>
  <Application>Microsoft Office Word</Application>
  <DocSecurity>0</DocSecurity>
  <Lines>11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NEHA</Company>
  <LinksUpToDate>false</LinksUpToDate>
  <CharactersWithSpaces>3716</CharactersWithSpaces>
  <SharedDoc>false</SharedDoc>
  <HLinks>
    <vt:vector size="12" baseType="variant">
      <vt:variant>
        <vt:i4>1179672</vt:i4>
      </vt:variant>
      <vt:variant>
        <vt:i4>3</vt:i4>
      </vt:variant>
      <vt:variant>
        <vt:i4>0</vt:i4>
      </vt:variant>
      <vt:variant>
        <vt:i4>5</vt:i4>
      </vt:variant>
      <vt:variant>
        <vt:lpwstr>http://journals.plos.org/plosone/article?id=10.1371/journal.pone.0103927</vt:lpwstr>
      </vt:variant>
      <vt:variant>
        <vt:lpwstr/>
      </vt:variant>
      <vt:variant>
        <vt:i4>6225939</vt:i4>
      </vt:variant>
      <vt:variant>
        <vt:i4>0</vt:i4>
      </vt:variant>
      <vt:variant>
        <vt:i4>0</vt:i4>
      </vt:variant>
      <vt:variant>
        <vt:i4>5</vt:i4>
      </vt:variant>
      <vt:variant>
        <vt:lpwstr>http://www.who.int/bulletin/volumes/91/6/BLT-12-105171-table-T2.htm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mita</dc:creator>
  <cp:lastModifiedBy>JMYANOC</cp:lastModifiedBy>
  <cp:revision>2</cp:revision>
  <dcterms:created xsi:type="dcterms:W3CDTF">2016-09-14T06:11:00Z</dcterms:created>
  <dcterms:modified xsi:type="dcterms:W3CDTF">2016-09-14T06:11:00Z</dcterms:modified>
</cp:coreProperties>
</file>